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6BAC" w:rsidRPr="00310620" w:rsidRDefault="00D21EE9" w:rsidP="00796BAC">
      <w:pPr>
        <w:autoSpaceDE w:val="0"/>
        <w:autoSpaceDN w:val="0"/>
        <w:adjustRightInd w:val="0"/>
        <w:jc w:val="center"/>
        <w:rPr>
          <w:i/>
          <w:sz w:val="32"/>
          <w:szCs w:val="32"/>
        </w:rPr>
      </w:pPr>
      <w:r w:rsidRPr="00310620">
        <w:rPr>
          <w:i/>
          <w:sz w:val="32"/>
          <w:szCs w:val="32"/>
        </w:rPr>
        <w:t>Supplementary</w:t>
      </w:r>
      <w:r w:rsidR="00796BAC" w:rsidRPr="00310620">
        <w:rPr>
          <w:i/>
          <w:sz w:val="32"/>
          <w:szCs w:val="32"/>
        </w:rPr>
        <w:t xml:space="preserve"> </w:t>
      </w:r>
      <w:r w:rsidR="0057534C" w:rsidRPr="00310620">
        <w:rPr>
          <w:i/>
          <w:sz w:val="32"/>
          <w:szCs w:val="32"/>
        </w:rPr>
        <w:t>Material</w:t>
      </w:r>
    </w:p>
    <w:p w:rsidR="00796BAC" w:rsidRDefault="00796BAC" w:rsidP="00796BAC">
      <w:pPr>
        <w:autoSpaceDE w:val="0"/>
        <w:autoSpaceDN w:val="0"/>
        <w:adjustRightInd w:val="0"/>
        <w:jc w:val="center"/>
        <w:rPr>
          <w:rFonts w:ascii="ArialMT" w:hAnsi="ArialMT" w:cs="ArialMT"/>
        </w:rPr>
      </w:pPr>
    </w:p>
    <w:p w:rsidR="00D21EE9" w:rsidRDefault="00D21EE9" w:rsidP="00D21EE9">
      <w:pPr>
        <w:spacing w:line="480" w:lineRule="auto"/>
        <w:ind w:firstLine="720"/>
        <w:jc w:val="center"/>
      </w:pPr>
      <w:r>
        <w:t xml:space="preserve">On the Gender–Science Stereotypes held by Scientists: </w:t>
      </w:r>
    </w:p>
    <w:p w:rsidR="00D21EE9" w:rsidRPr="007D5793" w:rsidRDefault="00D21EE9" w:rsidP="00D21EE9">
      <w:pPr>
        <w:spacing w:line="480" w:lineRule="auto"/>
        <w:ind w:firstLine="720"/>
        <w:jc w:val="center"/>
      </w:pPr>
      <w:r>
        <w:t>Explicit accord with Gender-Ratios, Implicit accord with Scientific Identity</w:t>
      </w:r>
    </w:p>
    <w:p w:rsidR="00310620" w:rsidRDefault="00310620" w:rsidP="00310620">
      <w:pPr>
        <w:outlineLvl w:val="0"/>
      </w:pPr>
    </w:p>
    <w:p w:rsidR="00CD7A2B" w:rsidRPr="0070483F" w:rsidRDefault="00CD7A2B" w:rsidP="00310620">
      <w:pPr>
        <w:outlineLvl w:val="0"/>
        <w:rPr>
          <w:rFonts w:asciiTheme="minorHAnsi" w:hAnsiTheme="minorHAnsi"/>
          <w:sz w:val="20"/>
          <w:szCs w:val="20"/>
        </w:rPr>
      </w:pPr>
      <w:r w:rsidRPr="0070483F">
        <w:rPr>
          <w:rFonts w:asciiTheme="minorHAnsi" w:hAnsiTheme="minorHAnsi"/>
          <w:sz w:val="20"/>
          <w:szCs w:val="20"/>
        </w:rPr>
        <w:t>Frederick L. Smyth</w:t>
      </w:r>
      <w:r w:rsidR="00310620" w:rsidRPr="0070483F">
        <w:rPr>
          <w:rFonts w:asciiTheme="minorHAnsi" w:hAnsiTheme="minorHAnsi"/>
          <w:sz w:val="20"/>
          <w:szCs w:val="20"/>
          <w:vertAlign w:val="superscript"/>
        </w:rPr>
        <w:t>1*</w:t>
      </w:r>
      <w:r w:rsidR="00310620" w:rsidRPr="0070483F">
        <w:rPr>
          <w:rFonts w:asciiTheme="minorHAnsi" w:hAnsiTheme="minorHAnsi"/>
          <w:sz w:val="20"/>
          <w:szCs w:val="20"/>
        </w:rPr>
        <w:t xml:space="preserve">, </w:t>
      </w:r>
      <w:r w:rsidRPr="0070483F">
        <w:rPr>
          <w:rFonts w:asciiTheme="minorHAnsi" w:hAnsiTheme="minorHAnsi"/>
          <w:sz w:val="20"/>
          <w:szCs w:val="20"/>
        </w:rPr>
        <w:t>Brian A. Nosek</w:t>
      </w:r>
      <w:r w:rsidR="00310620" w:rsidRPr="0070483F">
        <w:rPr>
          <w:rFonts w:asciiTheme="minorHAnsi" w:hAnsiTheme="minorHAnsi"/>
          <w:sz w:val="20"/>
          <w:szCs w:val="20"/>
          <w:vertAlign w:val="superscript"/>
        </w:rPr>
        <w:t>1</w:t>
      </w:r>
      <w:proofErr w:type="gramStart"/>
      <w:r w:rsidR="00310620" w:rsidRPr="0070483F">
        <w:rPr>
          <w:rFonts w:asciiTheme="minorHAnsi" w:hAnsiTheme="minorHAnsi"/>
          <w:sz w:val="20"/>
          <w:szCs w:val="20"/>
          <w:vertAlign w:val="superscript"/>
        </w:rPr>
        <w:t>,2</w:t>
      </w:r>
      <w:proofErr w:type="gramEnd"/>
    </w:p>
    <w:p w:rsidR="00310620" w:rsidRPr="0070483F" w:rsidRDefault="00310620" w:rsidP="00310620">
      <w:pPr>
        <w:spacing w:before="240"/>
        <w:rPr>
          <w:rFonts w:asciiTheme="minorHAnsi" w:hAnsiTheme="minorHAnsi"/>
          <w:b/>
          <w:sz w:val="20"/>
          <w:szCs w:val="20"/>
        </w:rPr>
      </w:pPr>
      <w:r w:rsidRPr="0070483F">
        <w:rPr>
          <w:rFonts w:asciiTheme="minorHAnsi" w:hAnsiTheme="minorHAnsi"/>
          <w:sz w:val="20"/>
          <w:szCs w:val="20"/>
          <w:vertAlign w:val="superscript"/>
        </w:rPr>
        <w:t>1</w:t>
      </w:r>
      <w:r w:rsidRPr="0070483F">
        <w:rPr>
          <w:rFonts w:asciiTheme="minorHAnsi" w:hAnsiTheme="minorHAnsi"/>
          <w:sz w:val="20"/>
          <w:szCs w:val="20"/>
        </w:rPr>
        <w:t>Department of Psychology, University of Virginia, Charlottesville</w:t>
      </w:r>
      <w:r w:rsidRPr="0070483F">
        <w:rPr>
          <w:rFonts w:asciiTheme="minorHAnsi" w:hAnsiTheme="minorHAnsi"/>
          <w:sz w:val="20"/>
          <w:szCs w:val="20"/>
        </w:rPr>
        <w:t xml:space="preserve">, </w:t>
      </w:r>
      <w:r w:rsidRPr="0070483F">
        <w:rPr>
          <w:rFonts w:asciiTheme="minorHAnsi" w:hAnsiTheme="minorHAnsi"/>
          <w:sz w:val="20"/>
          <w:szCs w:val="20"/>
        </w:rPr>
        <w:t>VA,</w:t>
      </w:r>
      <w:r w:rsidRPr="0070483F">
        <w:rPr>
          <w:rFonts w:asciiTheme="minorHAnsi" w:hAnsiTheme="minorHAnsi"/>
          <w:sz w:val="20"/>
          <w:szCs w:val="20"/>
        </w:rPr>
        <w:t xml:space="preserve"> USA</w:t>
      </w:r>
    </w:p>
    <w:p w:rsidR="00310620" w:rsidRPr="0070483F" w:rsidRDefault="0070483F" w:rsidP="00310620">
      <w:pPr>
        <w:rPr>
          <w:rFonts w:asciiTheme="minorHAnsi" w:hAnsiTheme="minorHAnsi"/>
          <w:b/>
          <w:sz w:val="20"/>
          <w:szCs w:val="20"/>
        </w:rPr>
      </w:pPr>
      <w:r w:rsidRPr="0070483F">
        <w:rPr>
          <w:rFonts w:asciiTheme="minorHAnsi" w:hAnsiTheme="minorHAnsi"/>
          <w:sz w:val="20"/>
          <w:szCs w:val="20"/>
          <w:vertAlign w:val="superscript"/>
        </w:rPr>
        <w:t>2</w:t>
      </w:r>
      <w:r w:rsidRPr="0070483F">
        <w:rPr>
          <w:rFonts w:asciiTheme="minorHAnsi" w:hAnsiTheme="minorHAnsi"/>
          <w:sz w:val="20"/>
          <w:szCs w:val="20"/>
        </w:rPr>
        <w:t>The Center for Open Science</w:t>
      </w:r>
      <w:r w:rsidR="00310620" w:rsidRPr="0070483F">
        <w:rPr>
          <w:rFonts w:asciiTheme="minorHAnsi" w:hAnsiTheme="minorHAnsi"/>
          <w:sz w:val="20"/>
          <w:szCs w:val="20"/>
        </w:rPr>
        <w:t>, Charlottesville, VA, USA</w:t>
      </w:r>
    </w:p>
    <w:p w:rsidR="00310620" w:rsidRPr="0070483F" w:rsidRDefault="00310620" w:rsidP="00310620">
      <w:pPr>
        <w:spacing w:before="240"/>
        <w:rPr>
          <w:rFonts w:asciiTheme="minorHAnsi" w:hAnsiTheme="minorHAnsi"/>
          <w:sz w:val="20"/>
          <w:szCs w:val="20"/>
        </w:rPr>
      </w:pPr>
      <w:r w:rsidRPr="0070483F">
        <w:rPr>
          <w:rFonts w:asciiTheme="minorHAnsi" w:hAnsiTheme="minorHAnsi"/>
          <w:b/>
          <w:sz w:val="20"/>
          <w:szCs w:val="20"/>
        </w:rPr>
        <w:t xml:space="preserve">* Correspondence: </w:t>
      </w:r>
      <w:r w:rsidR="0070483F" w:rsidRPr="0070483F">
        <w:rPr>
          <w:rFonts w:asciiTheme="minorHAnsi" w:hAnsiTheme="minorHAnsi"/>
          <w:sz w:val="20"/>
          <w:szCs w:val="20"/>
        </w:rPr>
        <w:t xml:space="preserve">Frederick L. Smyth, Department </w:t>
      </w:r>
      <w:r w:rsidR="0070483F" w:rsidRPr="0070483F">
        <w:rPr>
          <w:rFonts w:asciiTheme="minorHAnsi" w:hAnsiTheme="minorHAnsi"/>
          <w:sz w:val="20"/>
          <w:szCs w:val="20"/>
        </w:rPr>
        <w:t>of Psychology, University of Virginia, Charlottesville, VA, USA</w:t>
      </w:r>
      <w:r w:rsidR="0070483F" w:rsidRPr="0070483F">
        <w:rPr>
          <w:rFonts w:asciiTheme="minorHAnsi" w:hAnsiTheme="minorHAnsi"/>
          <w:sz w:val="20"/>
          <w:szCs w:val="20"/>
        </w:rPr>
        <w:t>, fsmyth@virginia.edu</w:t>
      </w:r>
    </w:p>
    <w:p w:rsidR="00310620" w:rsidRDefault="00310620" w:rsidP="00310620">
      <w:pPr>
        <w:outlineLvl w:val="0"/>
      </w:pPr>
    </w:p>
    <w:p w:rsidR="008F43E7" w:rsidRDefault="008F43E7" w:rsidP="00796BAC">
      <w:pPr>
        <w:spacing w:line="480" w:lineRule="auto"/>
        <w:jc w:val="center"/>
        <w:outlineLvl w:val="0"/>
      </w:pPr>
      <w:bookmarkStart w:id="0" w:name="_GoBack"/>
      <w:bookmarkEnd w:id="0"/>
      <w:r>
        <w:t>Methodological Details</w:t>
      </w:r>
    </w:p>
    <w:p w:rsidR="001A387B" w:rsidRPr="0020039A" w:rsidRDefault="00C86A28" w:rsidP="00577588">
      <w:pPr>
        <w:spacing w:line="480" w:lineRule="auto"/>
        <w:outlineLvl w:val="0"/>
        <w:rPr>
          <w:i/>
        </w:rPr>
      </w:pPr>
      <w:r w:rsidRPr="0020039A">
        <w:rPr>
          <w:i/>
        </w:rPr>
        <w:t>Participant s</w:t>
      </w:r>
      <w:r w:rsidR="00577588" w:rsidRPr="0020039A">
        <w:rPr>
          <w:i/>
        </w:rPr>
        <w:t>elf-selection</w:t>
      </w:r>
    </w:p>
    <w:p w:rsidR="00C94FF1" w:rsidRDefault="00C86A28" w:rsidP="004B60D7">
      <w:pPr>
        <w:autoSpaceDE w:val="0"/>
        <w:autoSpaceDN w:val="0"/>
        <w:adjustRightInd w:val="0"/>
        <w:spacing w:line="480" w:lineRule="auto"/>
        <w:ind w:firstLine="720"/>
      </w:pPr>
      <w:r w:rsidRPr="004B60D7">
        <w:t xml:space="preserve">While very large, </w:t>
      </w:r>
      <w:r>
        <w:t xml:space="preserve">these data are not </w:t>
      </w:r>
      <w:r w:rsidRPr="004B60D7">
        <w:t xml:space="preserve">representative of </w:t>
      </w:r>
      <w:r>
        <w:t>U.S. citizens with at least some college education</w:t>
      </w:r>
      <w:r w:rsidRPr="004B60D7">
        <w:t xml:space="preserve">. </w:t>
      </w:r>
      <w:r>
        <w:t xml:space="preserve"> </w:t>
      </w:r>
      <w:r w:rsidR="00577588">
        <w:t xml:space="preserve">Participants self-select when deciding to visit the </w:t>
      </w:r>
      <w:r w:rsidR="0057534C">
        <w:t>Project Implicit web</w:t>
      </w:r>
      <w:r w:rsidR="00577588">
        <w:t xml:space="preserve">site, in choosing the </w:t>
      </w:r>
      <w:r w:rsidR="005120FC">
        <w:t xml:space="preserve">Gender–Science </w:t>
      </w:r>
      <w:r w:rsidR="00577588">
        <w:t xml:space="preserve">task (on the </w:t>
      </w:r>
      <w:r w:rsidR="00577588">
        <w:rPr>
          <w:i/>
        </w:rPr>
        <w:t>Demonstration</w:t>
      </w:r>
      <w:r w:rsidR="00577588">
        <w:t xml:space="preserve"> site) </w:t>
      </w:r>
      <w:r w:rsidR="0057534C">
        <w:t>and</w:t>
      </w:r>
      <w:r w:rsidR="00577588">
        <w:t xml:space="preserve"> when persistin</w:t>
      </w:r>
      <w:r w:rsidR="0057534C">
        <w:t>g to completion</w:t>
      </w:r>
      <w:r w:rsidR="00577588" w:rsidRPr="004B60D7">
        <w:t xml:space="preserve">. </w:t>
      </w:r>
      <w:r w:rsidR="00577588">
        <w:t xml:space="preserve"> Choices might have been influenced by particular media reports, </w:t>
      </w:r>
      <w:r w:rsidR="00577588" w:rsidRPr="00C94FF1">
        <w:t xml:space="preserve">blog or chatroom discussions, </w:t>
      </w:r>
      <w:r w:rsidR="00577588">
        <w:t xml:space="preserve">recommendations of others, </w:t>
      </w:r>
      <w:r w:rsidR="00577588" w:rsidRPr="00C94FF1">
        <w:t>class or work assignment</w:t>
      </w:r>
      <w:r w:rsidR="00577588">
        <w:t xml:space="preserve">s. </w:t>
      </w:r>
      <w:r w:rsidR="00577588" w:rsidRPr="004B60D7">
        <w:t xml:space="preserve"> </w:t>
      </w:r>
      <w:r w:rsidR="005120FC">
        <w:t xml:space="preserve">The patterns of results evidenced by these highly self-selected participants have been replicated for less strongly self-selected ones, e.g., those who participate through the Project Implicit </w:t>
      </w:r>
      <w:r w:rsidR="005120FC">
        <w:rPr>
          <w:i/>
        </w:rPr>
        <w:t xml:space="preserve">Research </w:t>
      </w:r>
      <w:r w:rsidR="005120FC">
        <w:t>portal and are randomly assigned to the Gender–Science task, and University of Virginia undergraduates in advanced mathematics courses or engineering majors who participated as a course requirement.</w:t>
      </w:r>
    </w:p>
    <w:p w:rsidR="002137DD" w:rsidRDefault="002137DD" w:rsidP="002137DD">
      <w:pPr>
        <w:spacing w:line="480" w:lineRule="auto"/>
        <w:rPr>
          <w:i/>
        </w:rPr>
      </w:pPr>
      <w:r>
        <w:rPr>
          <w:i/>
        </w:rPr>
        <w:t>Effect of knowing the usual result?</w:t>
      </w:r>
    </w:p>
    <w:p w:rsidR="002137DD" w:rsidRPr="005120FC" w:rsidRDefault="002137DD" w:rsidP="0057534C">
      <w:pPr>
        <w:spacing w:line="480" w:lineRule="auto"/>
        <w:ind w:firstLine="720"/>
      </w:pPr>
      <w:r w:rsidRPr="007D5793">
        <w:t xml:space="preserve">Upon entering the </w:t>
      </w:r>
      <w:r w:rsidRPr="005120FC">
        <w:t>Project Implicit</w:t>
      </w:r>
      <w:r w:rsidRPr="007D5793">
        <w:t xml:space="preserve"> </w:t>
      </w:r>
      <w:r w:rsidRPr="007D5793">
        <w:rPr>
          <w:i/>
        </w:rPr>
        <w:t>Demonstration</w:t>
      </w:r>
      <w:r w:rsidRPr="007D5793">
        <w:t xml:space="preserve"> portal, participants were presented, in randomized order, with a list of topics from which to choose, each including a brief description of the typical IAT result (</w:t>
      </w:r>
      <w:r w:rsidR="0057534C">
        <w:t>in the case of the Gender–Science task</w:t>
      </w:r>
      <w:r w:rsidRPr="007D5793">
        <w:t>, “</w:t>
      </w:r>
      <w:r w:rsidRPr="007D5793">
        <w:rPr>
          <w:i/>
        </w:rPr>
        <w:t xml:space="preserve">This </w:t>
      </w:r>
      <w:r w:rsidRPr="007D5793">
        <w:rPr>
          <w:i/>
        </w:rPr>
        <w:lastRenderedPageBreak/>
        <w:t>IAT often reveals a relative link between liberal arts and females and between science and males</w:t>
      </w:r>
      <w:r w:rsidRPr="007D5793">
        <w:t>.”)</w:t>
      </w:r>
      <w:r w:rsidR="0057534C">
        <w:t xml:space="preserve">.  Patterns of results for such participants do not differ from those </w:t>
      </w:r>
      <w:r w:rsidR="005120FC">
        <w:t>of</w:t>
      </w:r>
      <w:r w:rsidR="0057534C">
        <w:t xml:space="preserve"> participants who were not alerted to the usual</w:t>
      </w:r>
      <w:r w:rsidR="005120FC">
        <w:t xml:space="preserve"> finding, e.g., those who participate through the Project Implicit </w:t>
      </w:r>
      <w:r w:rsidR="005120FC">
        <w:rPr>
          <w:i/>
        </w:rPr>
        <w:t xml:space="preserve">Research </w:t>
      </w:r>
      <w:r w:rsidR="005120FC">
        <w:t>portal are randomly assigned to the Gender–Science task and receive no fo</w:t>
      </w:r>
      <w:r w:rsidR="00F25A6F">
        <w:t>rewarning about effects.</w:t>
      </w:r>
    </w:p>
    <w:p w:rsidR="00E4538C" w:rsidRPr="0020039A" w:rsidRDefault="00E4538C" w:rsidP="0020039A">
      <w:pPr>
        <w:spacing w:line="480" w:lineRule="auto"/>
        <w:rPr>
          <w:i/>
        </w:rPr>
      </w:pPr>
      <w:r w:rsidRPr="0020039A">
        <w:rPr>
          <w:i/>
        </w:rPr>
        <w:t>Gender-Science IAT Categories and Stimuli</w:t>
      </w:r>
    </w:p>
    <w:p w:rsidR="00E4538C" w:rsidRPr="0020039A" w:rsidRDefault="00E4538C" w:rsidP="00E4538C">
      <w:pPr>
        <w:ind w:firstLine="720"/>
        <w:rPr>
          <w:rStyle w:val="Strong"/>
          <w:i/>
        </w:rPr>
        <w:sectPr w:rsidR="00E4538C" w:rsidRPr="0020039A" w:rsidSect="00E61EAC">
          <w:headerReference w:type="default" r:id="rId8"/>
          <w:endnotePr>
            <w:numFmt w:val="decimal"/>
          </w:endnotePr>
          <w:type w:val="continuous"/>
          <w:pgSz w:w="12240" w:h="15840"/>
          <w:pgMar w:top="1440" w:right="1800" w:bottom="1440" w:left="1800" w:header="720" w:footer="720" w:gutter="0"/>
          <w:cols w:space="720"/>
          <w:docGrid w:linePitch="360"/>
        </w:sectPr>
      </w:pPr>
    </w:p>
    <w:p w:rsidR="00E4538C" w:rsidRPr="001E40C5" w:rsidRDefault="00E4538C" w:rsidP="00E4538C">
      <w:pPr>
        <w:ind w:firstLine="720"/>
        <w:rPr>
          <w:b/>
          <w:u w:val="single"/>
        </w:rPr>
      </w:pPr>
      <w:r w:rsidRPr="001E40C5">
        <w:rPr>
          <w:rStyle w:val="Strong"/>
          <w:b w:val="0"/>
          <w:u w:val="single"/>
        </w:rPr>
        <w:lastRenderedPageBreak/>
        <w:t>Male</w:t>
      </w:r>
    </w:p>
    <w:p w:rsidR="00E4538C" w:rsidRDefault="00E4538C" w:rsidP="00E4538C">
      <w:pPr>
        <w:ind w:firstLine="720"/>
        <w:rPr>
          <w:rStyle w:val="text"/>
        </w:rPr>
      </w:pPr>
      <w:r>
        <w:rPr>
          <w:rStyle w:val="text"/>
        </w:rPr>
        <w:t>Boy</w:t>
      </w:r>
    </w:p>
    <w:p w:rsidR="00E4538C" w:rsidRDefault="00E4538C" w:rsidP="00E4538C">
      <w:pPr>
        <w:ind w:firstLine="720"/>
        <w:jc w:val="both"/>
        <w:rPr>
          <w:rStyle w:val="text"/>
        </w:rPr>
      </w:pPr>
      <w:r>
        <w:rPr>
          <w:rStyle w:val="text"/>
        </w:rPr>
        <w:t>Man</w:t>
      </w:r>
    </w:p>
    <w:p w:rsidR="00E4538C" w:rsidRDefault="00E4538C" w:rsidP="00E4538C">
      <w:pPr>
        <w:ind w:firstLine="720"/>
        <w:jc w:val="both"/>
        <w:rPr>
          <w:rStyle w:val="text"/>
        </w:rPr>
      </w:pPr>
      <w:r>
        <w:rPr>
          <w:rStyle w:val="text"/>
        </w:rPr>
        <w:t>Male</w:t>
      </w:r>
    </w:p>
    <w:p w:rsidR="00E4538C" w:rsidRDefault="00E4538C" w:rsidP="00E4538C">
      <w:pPr>
        <w:ind w:firstLine="720"/>
        <w:jc w:val="both"/>
        <w:rPr>
          <w:rStyle w:val="text"/>
        </w:rPr>
      </w:pPr>
      <w:r>
        <w:rPr>
          <w:rStyle w:val="text"/>
        </w:rPr>
        <w:t>Father</w:t>
      </w:r>
    </w:p>
    <w:p w:rsidR="00E4538C" w:rsidRDefault="00E4538C" w:rsidP="00E4538C">
      <w:pPr>
        <w:ind w:firstLine="720"/>
        <w:jc w:val="both"/>
        <w:rPr>
          <w:rStyle w:val="text"/>
        </w:rPr>
      </w:pPr>
      <w:r>
        <w:rPr>
          <w:rStyle w:val="text"/>
        </w:rPr>
        <w:t>Grandpa</w:t>
      </w:r>
    </w:p>
    <w:p w:rsidR="00E4538C" w:rsidRDefault="00E4538C" w:rsidP="00E4538C">
      <w:pPr>
        <w:ind w:firstLine="720"/>
        <w:jc w:val="both"/>
        <w:rPr>
          <w:rStyle w:val="text"/>
        </w:rPr>
      </w:pPr>
      <w:r>
        <w:rPr>
          <w:rStyle w:val="text"/>
        </w:rPr>
        <w:t>Husband</w:t>
      </w:r>
    </w:p>
    <w:p w:rsidR="00E4538C" w:rsidRDefault="00E4538C" w:rsidP="00E4538C">
      <w:pPr>
        <w:ind w:firstLine="720"/>
        <w:jc w:val="both"/>
        <w:rPr>
          <w:rStyle w:val="text"/>
        </w:rPr>
      </w:pPr>
      <w:r>
        <w:rPr>
          <w:rStyle w:val="text"/>
        </w:rPr>
        <w:t>Son</w:t>
      </w:r>
    </w:p>
    <w:p w:rsidR="00E4538C" w:rsidRDefault="00E4538C" w:rsidP="00E4538C">
      <w:pPr>
        <w:ind w:firstLine="720"/>
        <w:jc w:val="both"/>
        <w:rPr>
          <w:rStyle w:val="text"/>
        </w:rPr>
      </w:pPr>
      <w:r>
        <w:rPr>
          <w:rStyle w:val="text"/>
        </w:rPr>
        <w:t>Uncle</w:t>
      </w:r>
    </w:p>
    <w:p w:rsidR="00E4538C" w:rsidRPr="001E40C5" w:rsidRDefault="00E4538C" w:rsidP="00E4538C">
      <w:pPr>
        <w:ind w:firstLine="720"/>
        <w:jc w:val="both"/>
        <w:rPr>
          <w:b/>
          <w:u w:val="single"/>
        </w:rPr>
      </w:pPr>
      <w:r>
        <w:rPr>
          <w:rStyle w:val="text"/>
        </w:rPr>
        <w:br w:type="column"/>
      </w:r>
      <w:r w:rsidRPr="001E40C5">
        <w:rPr>
          <w:rStyle w:val="Strong"/>
          <w:b w:val="0"/>
          <w:u w:val="single"/>
        </w:rPr>
        <w:lastRenderedPageBreak/>
        <w:t>Female</w:t>
      </w:r>
    </w:p>
    <w:p w:rsidR="00E4538C" w:rsidRDefault="00E4538C" w:rsidP="00E4538C">
      <w:pPr>
        <w:ind w:firstLine="720"/>
        <w:jc w:val="both"/>
        <w:rPr>
          <w:rStyle w:val="text"/>
        </w:rPr>
      </w:pPr>
      <w:r>
        <w:rPr>
          <w:rStyle w:val="text"/>
        </w:rPr>
        <w:t>Girl</w:t>
      </w:r>
    </w:p>
    <w:p w:rsidR="00E4538C" w:rsidRDefault="00E4538C" w:rsidP="00E4538C">
      <w:pPr>
        <w:ind w:firstLine="720"/>
        <w:jc w:val="both"/>
        <w:rPr>
          <w:rStyle w:val="text"/>
        </w:rPr>
      </w:pPr>
      <w:r>
        <w:rPr>
          <w:rStyle w:val="text"/>
        </w:rPr>
        <w:t>Woman</w:t>
      </w:r>
    </w:p>
    <w:p w:rsidR="00E4538C" w:rsidRDefault="00E4538C" w:rsidP="00E4538C">
      <w:pPr>
        <w:ind w:firstLine="720"/>
        <w:jc w:val="both"/>
        <w:rPr>
          <w:rStyle w:val="text"/>
        </w:rPr>
      </w:pPr>
      <w:r>
        <w:rPr>
          <w:rStyle w:val="text"/>
        </w:rPr>
        <w:t>Female</w:t>
      </w:r>
    </w:p>
    <w:p w:rsidR="00E4538C" w:rsidRDefault="00E4538C" w:rsidP="00E4538C">
      <w:pPr>
        <w:ind w:firstLine="720"/>
        <w:jc w:val="both"/>
        <w:rPr>
          <w:rStyle w:val="text"/>
        </w:rPr>
      </w:pPr>
      <w:r>
        <w:rPr>
          <w:rStyle w:val="text"/>
        </w:rPr>
        <w:t>Mother</w:t>
      </w:r>
    </w:p>
    <w:p w:rsidR="00E4538C" w:rsidRDefault="00E4538C" w:rsidP="00E4538C">
      <w:pPr>
        <w:ind w:firstLine="720"/>
        <w:jc w:val="both"/>
      </w:pPr>
      <w:r>
        <w:rPr>
          <w:rStyle w:val="text"/>
        </w:rPr>
        <w:t>Grandma</w:t>
      </w:r>
    </w:p>
    <w:p w:rsidR="00E4538C" w:rsidRDefault="00E4538C" w:rsidP="00E4538C">
      <w:pPr>
        <w:ind w:firstLine="720"/>
        <w:jc w:val="both"/>
        <w:rPr>
          <w:rStyle w:val="text"/>
        </w:rPr>
      </w:pPr>
      <w:r>
        <w:rPr>
          <w:rStyle w:val="text"/>
        </w:rPr>
        <w:t>Wife</w:t>
      </w:r>
    </w:p>
    <w:p w:rsidR="00E4538C" w:rsidRDefault="00E4538C" w:rsidP="00E4538C">
      <w:pPr>
        <w:ind w:firstLine="720"/>
        <w:jc w:val="both"/>
        <w:rPr>
          <w:rStyle w:val="text"/>
        </w:rPr>
      </w:pPr>
      <w:r>
        <w:rPr>
          <w:rStyle w:val="text"/>
        </w:rPr>
        <w:t>Daughter</w:t>
      </w:r>
    </w:p>
    <w:p w:rsidR="00E4538C" w:rsidRDefault="00E4538C" w:rsidP="00E4538C">
      <w:pPr>
        <w:ind w:firstLine="720"/>
        <w:jc w:val="both"/>
        <w:rPr>
          <w:rStyle w:val="text"/>
        </w:rPr>
      </w:pPr>
      <w:r>
        <w:rPr>
          <w:rStyle w:val="text"/>
        </w:rPr>
        <w:t>Aunt</w:t>
      </w:r>
    </w:p>
    <w:p w:rsidR="00E4538C" w:rsidRDefault="00E4538C" w:rsidP="00E4538C">
      <w:pPr>
        <w:ind w:left="360"/>
        <w:jc w:val="both"/>
        <w:rPr>
          <w:rStyle w:val="text"/>
        </w:rPr>
      </w:pPr>
      <w:r>
        <w:br w:type="column"/>
      </w:r>
      <w:r w:rsidRPr="001E40C5">
        <w:rPr>
          <w:rStyle w:val="Strong"/>
          <w:b w:val="0"/>
          <w:u w:val="single"/>
        </w:rPr>
        <w:lastRenderedPageBreak/>
        <w:t>Science</w:t>
      </w:r>
      <w:r>
        <w:t xml:space="preserve"> </w:t>
      </w:r>
      <w:r>
        <w:rPr>
          <w:rStyle w:val="text"/>
        </w:rPr>
        <w:t>Astronomy</w:t>
      </w:r>
    </w:p>
    <w:p w:rsidR="00E4538C" w:rsidRDefault="00E4538C" w:rsidP="00E4538C">
      <w:pPr>
        <w:ind w:left="360"/>
        <w:jc w:val="both"/>
        <w:rPr>
          <w:rStyle w:val="text"/>
        </w:rPr>
      </w:pPr>
      <w:r>
        <w:rPr>
          <w:rStyle w:val="text"/>
        </w:rPr>
        <w:t>Biology</w:t>
      </w:r>
    </w:p>
    <w:p w:rsidR="00E4538C" w:rsidRDefault="00E4538C" w:rsidP="00E4538C">
      <w:pPr>
        <w:ind w:left="360"/>
        <w:jc w:val="both"/>
        <w:rPr>
          <w:rStyle w:val="text"/>
        </w:rPr>
      </w:pPr>
      <w:r>
        <w:rPr>
          <w:rStyle w:val="text"/>
        </w:rPr>
        <w:t>Chemistry</w:t>
      </w:r>
    </w:p>
    <w:p w:rsidR="00E4538C" w:rsidRDefault="00E4538C" w:rsidP="00E4538C">
      <w:pPr>
        <w:ind w:left="360"/>
        <w:jc w:val="both"/>
      </w:pPr>
      <w:r>
        <w:rPr>
          <w:rStyle w:val="text"/>
        </w:rPr>
        <w:t>Engineering</w:t>
      </w:r>
    </w:p>
    <w:p w:rsidR="00E4538C" w:rsidRDefault="00E4538C" w:rsidP="00E4538C">
      <w:pPr>
        <w:ind w:left="360"/>
        <w:jc w:val="both"/>
        <w:rPr>
          <w:rStyle w:val="text"/>
        </w:rPr>
      </w:pPr>
      <w:r>
        <w:rPr>
          <w:rStyle w:val="text"/>
        </w:rPr>
        <w:t>Geology</w:t>
      </w:r>
    </w:p>
    <w:p w:rsidR="00E4538C" w:rsidRDefault="00E4538C" w:rsidP="00E4538C">
      <w:pPr>
        <w:ind w:left="360"/>
        <w:jc w:val="both"/>
        <w:rPr>
          <w:rStyle w:val="text"/>
        </w:rPr>
      </w:pPr>
      <w:r>
        <w:rPr>
          <w:rStyle w:val="text"/>
        </w:rPr>
        <w:t>Math</w:t>
      </w:r>
    </w:p>
    <w:p w:rsidR="00E4538C" w:rsidRDefault="00E4538C" w:rsidP="00E4538C">
      <w:pPr>
        <w:ind w:left="360"/>
        <w:jc w:val="both"/>
        <w:rPr>
          <w:rStyle w:val="text"/>
        </w:rPr>
      </w:pPr>
      <w:r>
        <w:rPr>
          <w:rStyle w:val="text"/>
        </w:rPr>
        <w:t>Physics</w:t>
      </w:r>
    </w:p>
    <w:p w:rsidR="00E4538C" w:rsidRDefault="00E4538C" w:rsidP="00E4538C">
      <w:pPr>
        <w:ind w:left="180"/>
        <w:rPr>
          <w:rStyle w:val="text"/>
        </w:rPr>
      </w:pPr>
      <w:r>
        <w:br w:type="column"/>
      </w:r>
      <w:r w:rsidRPr="001E40C5">
        <w:rPr>
          <w:rStyle w:val="Strong"/>
          <w:b w:val="0"/>
          <w:u w:val="single"/>
        </w:rPr>
        <w:lastRenderedPageBreak/>
        <w:t>Liberal Arts</w:t>
      </w:r>
      <w:r w:rsidRPr="001E40C5">
        <w:rPr>
          <w:rStyle w:val="text"/>
        </w:rPr>
        <w:t xml:space="preserve"> </w:t>
      </w:r>
      <w:proofErr w:type="spellStart"/>
      <w:r>
        <w:rPr>
          <w:rStyle w:val="text"/>
        </w:rPr>
        <w:t>Arts</w:t>
      </w:r>
      <w:proofErr w:type="spellEnd"/>
    </w:p>
    <w:p w:rsidR="00E4538C" w:rsidRDefault="00E4538C" w:rsidP="00E4538C">
      <w:pPr>
        <w:ind w:left="180"/>
        <w:rPr>
          <w:rStyle w:val="text"/>
        </w:rPr>
      </w:pPr>
      <w:r>
        <w:rPr>
          <w:rStyle w:val="text"/>
        </w:rPr>
        <w:t>English</w:t>
      </w:r>
    </w:p>
    <w:p w:rsidR="00E4538C" w:rsidRDefault="00E4538C" w:rsidP="00E4538C">
      <w:pPr>
        <w:ind w:left="180"/>
        <w:rPr>
          <w:rStyle w:val="text"/>
        </w:rPr>
      </w:pPr>
      <w:r>
        <w:rPr>
          <w:rStyle w:val="text"/>
        </w:rPr>
        <w:t>History Humanities</w:t>
      </w:r>
    </w:p>
    <w:p w:rsidR="00E4538C" w:rsidRDefault="00E4538C" w:rsidP="00E4538C">
      <w:pPr>
        <w:ind w:left="180"/>
        <w:rPr>
          <w:rStyle w:val="text"/>
        </w:rPr>
      </w:pPr>
      <w:r>
        <w:rPr>
          <w:rStyle w:val="text"/>
        </w:rPr>
        <w:t>Literature</w:t>
      </w:r>
    </w:p>
    <w:p w:rsidR="00E4538C" w:rsidRDefault="00E4538C" w:rsidP="00E4538C">
      <w:pPr>
        <w:ind w:left="180"/>
        <w:rPr>
          <w:rStyle w:val="text"/>
        </w:rPr>
      </w:pPr>
      <w:r>
        <w:rPr>
          <w:rStyle w:val="text"/>
        </w:rPr>
        <w:t>Music</w:t>
      </w:r>
    </w:p>
    <w:p w:rsidR="00E4538C" w:rsidRDefault="00E4538C" w:rsidP="00E4538C">
      <w:pPr>
        <w:ind w:left="180"/>
        <w:rPr>
          <w:rStyle w:val="text"/>
        </w:rPr>
        <w:sectPr w:rsidR="00E4538C" w:rsidSect="00E4538C">
          <w:endnotePr>
            <w:numFmt w:val="decimal"/>
          </w:endnotePr>
          <w:type w:val="continuous"/>
          <w:pgSz w:w="12240" w:h="15840"/>
          <w:pgMar w:top="1440" w:right="1800" w:bottom="1440" w:left="1800" w:header="720" w:footer="720" w:gutter="0"/>
          <w:cols w:num="4" w:space="720"/>
          <w:docGrid w:linePitch="360"/>
        </w:sectPr>
      </w:pPr>
      <w:r>
        <w:rPr>
          <w:rStyle w:val="text"/>
        </w:rPr>
        <w:t>Philosophy</w:t>
      </w:r>
    </w:p>
    <w:p w:rsidR="00E4538C" w:rsidRDefault="00E4538C" w:rsidP="00E4538C">
      <w:pPr>
        <w:ind w:left="180"/>
        <w:rPr>
          <w:rStyle w:val="text"/>
        </w:rPr>
      </w:pPr>
    </w:p>
    <w:p w:rsidR="00CF601B" w:rsidRDefault="00E05EA7" w:rsidP="00FC55D0">
      <w:pPr>
        <w:spacing w:line="480" w:lineRule="auto"/>
        <w:rPr>
          <w:i/>
        </w:rPr>
      </w:pPr>
      <w:r>
        <w:rPr>
          <w:i/>
        </w:rPr>
        <w:t>IAT</w:t>
      </w:r>
      <w:r w:rsidR="00CF601B">
        <w:rPr>
          <w:i/>
        </w:rPr>
        <w:t xml:space="preserve"> Cleaning</w:t>
      </w:r>
      <w:r>
        <w:rPr>
          <w:i/>
        </w:rPr>
        <w:t xml:space="preserve"> and Scoring</w:t>
      </w:r>
    </w:p>
    <w:p w:rsidR="00E05EA7" w:rsidRDefault="00E05EA7" w:rsidP="00E05EA7">
      <w:pPr>
        <w:spacing w:line="480" w:lineRule="auto"/>
        <w:ind w:firstLine="720"/>
      </w:pPr>
      <w:r>
        <w:t>The IAT procedure followed the standard</w:t>
      </w:r>
      <w:r w:rsidR="00D12172">
        <w:t xml:space="preserve"> protocol</w:t>
      </w:r>
      <w:r>
        <w:t xml:space="preserve"> described by </w:t>
      </w:r>
      <w:proofErr w:type="spellStart"/>
      <w:r>
        <w:t>Nosek</w:t>
      </w:r>
      <w:proofErr w:type="spellEnd"/>
      <w:r w:rsidR="002C3566">
        <w:t xml:space="preserve"> et al.</w:t>
      </w:r>
      <w:r>
        <w:t xml:space="preserve"> (2005) and was analyzed according to the improved </w:t>
      </w:r>
      <w:r w:rsidR="00D12172">
        <w:rPr>
          <w:i/>
        </w:rPr>
        <w:t xml:space="preserve">D </w:t>
      </w:r>
      <w:r>
        <w:t>scoring algorithm</w:t>
      </w:r>
      <w:r w:rsidR="00CC4815">
        <w:t xml:space="preserve"> (</w:t>
      </w:r>
      <w:r w:rsidR="00D12172">
        <w:t xml:space="preserve">Greenwald </w:t>
      </w:r>
      <w:r w:rsidR="002C3566">
        <w:t>et al.</w:t>
      </w:r>
      <w:r w:rsidR="00D12172">
        <w:t xml:space="preserve">, </w:t>
      </w:r>
      <w:r w:rsidR="00CC4815">
        <w:t>2003)</w:t>
      </w:r>
      <w:r w:rsidR="00D12172">
        <w:t>:  R</w:t>
      </w:r>
      <w:r>
        <w:t xml:space="preserve">esponses faster than 400 milliseconds </w:t>
      </w:r>
      <w:r w:rsidR="00D12172">
        <w:t xml:space="preserve">or </w:t>
      </w:r>
      <w:r>
        <w:t xml:space="preserve">slower than 10,000 milliseconds were removed, and errors were replaced with the mean of the correct responses in that response block plus a 600 millisecond penalty.  </w:t>
      </w:r>
      <w:r w:rsidR="00D12172">
        <w:t>Following</w:t>
      </w:r>
      <w:r w:rsidR="00056AA5">
        <w:t xml:space="preserve"> </w:t>
      </w:r>
      <w:proofErr w:type="spellStart"/>
      <w:r w:rsidR="00056AA5">
        <w:t>Nosek</w:t>
      </w:r>
      <w:proofErr w:type="spellEnd"/>
      <w:r w:rsidR="002C3566">
        <w:t xml:space="preserve"> </w:t>
      </w:r>
      <w:r>
        <w:t xml:space="preserve">et al. </w:t>
      </w:r>
      <w:r w:rsidR="00D12172" w:rsidRPr="00D12172">
        <w:t xml:space="preserve">(2009), </w:t>
      </w:r>
      <w:r>
        <w:t xml:space="preserve">IAT scores were disqualified for any of the following criteria suggestive of careless participation: (1) going too fast (&lt;300 </w:t>
      </w:r>
      <w:proofErr w:type="spellStart"/>
      <w:r>
        <w:t>ms</w:t>
      </w:r>
      <w:proofErr w:type="spellEnd"/>
      <w:r>
        <w:t xml:space="preserve">) on more than 10% of the total test trials, (2) 25% of responses too fast in any one of the critical blocks, (3) 35% too fast in any one of the practice blocks, (4) making more than 30% erroneous responses across the critical blocks, (5) 40% errors in any one of the critical blocks, (6) 40% errors across all of the </w:t>
      </w:r>
      <w:r>
        <w:lastRenderedPageBreak/>
        <w:t xml:space="preserve">practice blocks, or (7) 50% errors in any one of the practice blocks. </w:t>
      </w:r>
      <w:r w:rsidR="00D12172">
        <w:t xml:space="preserve"> </w:t>
      </w:r>
      <w:r>
        <w:t xml:space="preserve">These standards resulted in a disqualification </w:t>
      </w:r>
      <w:r w:rsidRPr="00B1093C">
        <w:t xml:space="preserve">rate of </w:t>
      </w:r>
      <w:r>
        <w:t>11</w:t>
      </w:r>
      <w:r w:rsidRPr="00B1093C">
        <w:t>%.</w:t>
      </w:r>
    </w:p>
    <w:p w:rsidR="00FC55D0" w:rsidRDefault="000161C5" w:rsidP="00E05EA7">
      <w:pPr>
        <w:spacing w:line="480" w:lineRule="auto"/>
      </w:pPr>
      <w:r>
        <w:rPr>
          <w:i/>
        </w:rPr>
        <w:t xml:space="preserve">Rating the </w:t>
      </w:r>
      <w:r w:rsidR="00FC55D0">
        <w:rPr>
          <w:i/>
        </w:rPr>
        <w:t>Science-ness of Academic Major Categories</w:t>
      </w:r>
    </w:p>
    <w:p w:rsidR="00FC55D0" w:rsidRDefault="00DF64F3" w:rsidP="009C3BD3">
      <w:pPr>
        <w:spacing w:line="480" w:lineRule="auto"/>
        <w:ind w:firstLine="720"/>
      </w:pPr>
      <w:r>
        <w:t xml:space="preserve">For purposes of displaying </w:t>
      </w:r>
      <w:r w:rsidR="004C5FD2">
        <w:t xml:space="preserve">in Figures </w:t>
      </w:r>
      <w:r w:rsidR="007418FC">
        <w:t xml:space="preserve">2-4 </w:t>
      </w:r>
      <w:r>
        <w:t xml:space="preserve">the </w:t>
      </w:r>
      <w:r w:rsidR="00674BB8">
        <w:t>twelve</w:t>
      </w:r>
      <w:r>
        <w:t xml:space="preserve"> academic major categories </w:t>
      </w:r>
      <w:r w:rsidR="008050AD">
        <w:t>in an approximate order by increasing science content</w:t>
      </w:r>
      <w:r>
        <w:t xml:space="preserve">, we asked 19 psychology graduate students who were unaware of our hypotheses </w:t>
      </w:r>
      <w:r w:rsidR="008050AD">
        <w:t>to estimate</w:t>
      </w:r>
      <w:r w:rsidR="00F8038A">
        <w:t xml:space="preserve"> the science requirements of majors in each category.  </w:t>
      </w:r>
      <w:r w:rsidR="00FC55D0">
        <w:t xml:space="preserve">Inter-rater reliability was high, Cronbach's </w:t>
      </w:r>
      <w:r w:rsidR="00445582" w:rsidRPr="00445582">
        <w:rPr>
          <w:rFonts w:ascii="Symbol" w:hAnsi="Symbol"/>
        </w:rPr>
        <w:t></w:t>
      </w:r>
      <w:r w:rsidR="00FC55D0">
        <w:t xml:space="preserve"> = .985.  Instructions for raters were delivered via email as follows:</w:t>
      </w:r>
    </w:p>
    <w:p w:rsidR="00FC55D0" w:rsidRPr="002C3566" w:rsidRDefault="00FC55D0" w:rsidP="008968A9">
      <w:pPr>
        <w:ind w:firstLine="720"/>
        <w:rPr>
          <w:sz w:val="20"/>
          <w:szCs w:val="20"/>
        </w:rPr>
      </w:pPr>
      <w:r w:rsidRPr="002C3566">
        <w:rPr>
          <w:sz w:val="20"/>
          <w:szCs w:val="20"/>
        </w:rPr>
        <w:t xml:space="preserve">For a study examining how choices of college majors relate to gender stereotypes, I ask you to judge a list of college majors given below. </w:t>
      </w:r>
      <w:r w:rsidR="008968A9" w:rsidRPr="002C3566">
        <w:rPr>
          <w:sz w:val="20"/>
          <w:szCs w:val="20"/>
        </w:rPr>
        <w:t xml:space="preserve"> </w:t>
      </w:r>
      <w:r w:rsidRPr="002C3566">
        <w:rPr>
          <w:sz w:val="20"/>
          <w:szCs w:val="20"/>
        </w:rPr>
        <w:t>Please place at the top of the list the major that you regard as requiring the greatest amount of scientific course work.  At the bottom should be the major that you judge to require the least amount of scientific coursework.</w:t>
      </w:r>
    </w:p>
    <w:p w:rsidR="00FC55D0" w:rsidRPr="002C3566" w:rsidRDefault="00FC55D0" w:rsidP="008968A9">
      <w:pPr>
        <w:ind w:firstLine="720"/>
        <w:rPr>
          <w:sz w:val="20"/>
          <w:szCs w:val="20"/>
        </w:rPr>
      </w:pPr>
      <w:r w:rsidRPr="002C3566">
        <w:rPr>
          <w:sz w:val="20"/>
          <w:szCs w:val="20"/>
        </w:rPr>
        <w:t xml:space="preserve">Some categories lump together several majors that may differ in science </w:t>
      </w:r>
      <w:r w:rsidR="008968A9" w:rsidRPr="002C3566">
        <w:rPr>
          <w:sz w:val="20"/>
          <w:szCs w:val="20"/>
        </w:rPr>
        <w:t xml:space="preserve">requirements.  </w:t>
      </w:r>
      <w:r w:rsidRPr="002C3566">
        <w:rPr>
          <w:sz w:val="20"/>
          <w:szCs w:val="20"/>
        </w:rPr>
        <w:t xml:space="preserve">For these do </w:t>
      </w:r>
      <w:proofErr w:type="gramStart"/>
      <w:r w:rsidRPr="002C3566">
        <w:rPr>
          <w:sz w:val="20"/>
          <w:szCs w:val="20"/>
        </w:rPr>
        <w:t>your</w:t>
      </w:r>
      <w:proofErr w:type="gramEnd"/>
      <w:r w:rsidRPr="002C3566">
        <w:rPr>
          <w:sz w:val="20"/>
          <w:szCs w:val="20"/>
        </w:rPr>
        <w:t xml:space="preserve"> best to make the requested judgment. If you cannot distinguish between categories, place them in a group (order within the group is unimportant). </w:t>
      </w:r>
      <w:r w:rsidR="008968A9" w:rsidRPr="002C3566">
        <w:rPr>
          <w:sz w:val="20"/>
          <w:szCs w:val="20"/>
        </w:rPr>
        <w:t xml:space="preserve"> </w:t>
      </w:r>
      <w:r w:rsidRPr="002C3566">
        <w:rPr>
          <w:sz w:val="20"/>
          <w:szCs w:val="20"/>
        </w:rPr>
        <w:t>Put a blank line between the tied group and a more science-requiring major above and a less science-requiring major below.</w:t>
      </w:r>
    </w:p>
    <w:p w:rsidR="00FC55D0" w:rsidRPr="002C3566" w:rsidRDefault="00FC55D0" w:rsidP="008968A9">
      <w:pPr>
        <w:ind w:firstLine="720"/>
        <w:rPr>
          <w:sz w:val="20"/>
          <w:szCs w:val="20"/>
        </w:rPr>
      </w:pPr>
      <w:r w:rsidRPr="002C3566">
        <w:rPr>
          <w:sz w:val="20"/>
          <w:szCs w:val="20"/>
        </w:rPr>
        <w:t>If these instructions are unclear (they haven't been used before) please let me know.  I will forward any clarifications to others.</w:t>
      </w:r>
    </w:p>
    <w:p w:rsidR="00FC55D0" w:rsidRPr="002C3566" w:rsidRDefault="00FC55D0" w:rsidP="008968A9">
      <w:pPr>
        <w:ind w:firstLine="720"/>
        <w:rPr>
          <w:sz w:val="20"/>
          <w:szCs w:val="20"/>
        </w:rPr>
      </w:pPr>
      <w:r w:rsidRPr="002C3566">
        <w:rPr>
          <w:sz w:val="20"/>
          <w:szCs w:val="20"/>
        </w:rPr>
        <w:t>The list is initially in alphabetical order.  "There are no correct answers."</w:t>
      </w:r>
    </w:p>
    <w:p w:rsidR="008968A9" w:rsidRPr="002C3566" w:rsidRDefault="008968A9" w:rsidP="008968A9">
      <w:pPr>
        <w:ind w:firstLine="720"/>
        <w:rPr>
          <w:sz w:val="20"/>
          <w:szCs w:val="20"/>
        </w:rPr>
      </w:pPr>
    </w:p>
    <w:p w:rsidR="00FC55D0" w:rsidRPr="002C3566" w:rsidRDefault="00FC55D0" w:rsidP="008968A9">
      <w:pPr>
        <w:rPr>
          <w:sz w:val="20"/>
          <w:szCs w:val="20"/>
        </w:rPr>
      </w:pPr>
      <w:r w:rsidRPr="002C3566">
        <w:rPr>
          <w:sz w:val="20"/>
          <w:szCs w:val="20"/>
        </w:rPr>
        <w:t>Please RESPOND ONLY TO ME so ratings will be independent.  You can send back just the re-ordered list, with most scientific at top.</w:t>
      </w:r>
    </w:p>
    <w:p w:rsidR="008968A9" w:rsidRPr="002C3566" w:rsidRDefault="008968A9" w:rsidP="008968A9">
      <w:pPr>
        <w:rPr>
          <w:sz w:val="20"/>
          <w:szCs w:val="20"/>
        </w:rPr>
      </w:pPr>
    </w:p>
    <w:p w:rsidR="008968A9" w:rsidRPr="002C3566" w:rsidRDefault="00FC55D0" w:rsidP="008968A9">
      <w:pPr>
        <w:rPr>
          <w:sz w:val="20"/>
          <w:szCs w:val="20"/>
        </w:rPr>
      </w:pPr>
      <w:r w:rsidRPr="002C3566">
        <w:rPr>
          <w:sz w:val="20"/>
          <w:szCs w:val="20"/>
        </w:rPr>
        <w:t>******************</w:t>
      </w:r>
      <w:r w:rsidR="008968A9" w:rsidRPr="002C3566">
        <w:rPr>
          <w:sz w:val="20"/>
          <w:szCs w:val="20"/>
        </w:rPr>
        <w:t>********</w:t>
      </w:r>
      <w:r w:rsidRPr="002C3566">
        <w:rPr>
          <w:sz w:val="20"/>
          <w:szCs w:val="20"/>
        </w:rPr>
        <w:t>**********</w:t>
      </w:r>
      <w:r w:rsidR="002C3566" w:rsidRPr="002C3566">
        <w:rPr>
          <w:sz w:val="20"/>
          <w:szCs w:val="20"/>
        </w:rPr>
        <w:t xml:space="preserve"> (Instructions) </w:t>
      </w:r>
      <w:r w:rsidRPr="002C3566">
        <w:rPr>
          <w:sz w:val="20"/>
          <w:szCs w:val="20"/>
        </w:rPr>
        <w:t>*****************</w:t>
      </w:r>
      <w:r w:rsidR="002C3566">
        <w:rPr>
          <w:sz w:val="20"/>
          <w:szCs w:val="20"/>
        </w:rPr>
        <w:t>*********************</w:t>
      </w:r>
    </w:p>
    <w:p w:rsidR="008968A9" w:rsidRPr="002C3566" w:rsidRDefault="00FC55D0" w:rsidP="008968A9">
      <w:pPr>
        <w:rPr>
          <w:sz w:val="20"/>
          <w:szCs w:val="20"/>
        </w:rPr>
      </w:pPr>
      <w:r w:rsidRPr="002C3566">
        <w:rPr>
          <w:sz w:val="20"/>
          <w:szCs w:val="20"/>
        </w:rPr>
        <w:t>Move to the top of this list the major subject that requires the</w:t>
      </w:r>
      <w:r w:rsidR="008968A9" w:rsidRPr="002C3566">
        <w:rPr>
          <w:sz w:val="20"/>
          <w:szCs w:val="20"/>
        </w:rPr>
        <w:t xml:space="preserve"> </w:t>
      </w:r>
      <w:r w:rsidRPr="002C3566">
        <w:rPr>
          <w:sz w:val="20"/>
          <w:szCs w:val="20"/>
        </w:rPr>
        <w:t xml:space="preserve">greatest amount of scientific course </w:t>
      </w:r>
      <w:r w:rsidR="008968A9" w:rsidRPr="002C3566">
        <w:rPr>
          <w:sz w:val="20"/>
          <w:szCs w:val="20"/>
        </w:rPr>
        <w:t xml:space="preserve">work.  </w:t>
      </w:r>
      <w:r w:rsidRPr="002C3566">
        <w:rPr>
          <w:sz w:val="20"/>
          <w:szCs w:val="20"/>
        </w:rPr>
        <w:t>At the bottom should be the</w:t>
      </w:r>
      <w:r w:rsidR="008968A9" w:rsidRPr="002C3566">
        <w:rPr>
          <w:sz w:val="20"/>
          <w:szCs w:val="20"/>
        </w:rPr>
        <w:t xml:space="preserve"> </w:t>
      </w:r>
      <w:r w:rsidRPr="002C3566">
        <w:rPr>
          <w:sz w:val="20"/>
          <w:szCs w:val="20"/>
        </w:rPr>
        <w:t>major requiring the least am</w:t>
      </w:r>
      <w:r w:rsidR="008968A9" w:rsidRPr="002C3566">
        <w:rPr>
          <w:sz w:val="20"/>
          <w:szCs w:val="20"/>
        </w:rPr>
        <w:t xml:space="preserve">ount of scientific coursework.  </w:t>
      </w:r>
      <w:proofErr w:type="gramStart"/>
      <w:r w:rsidRPr="002C3566">
        <w:rPr>
          <w:sz w:val="20"/>
          <w:szCs w:val="20"/>
        </w:rPr>
        <w:t>Rank order</w:t>
      </w:r>
      <w:proofErr w:type="gramEnd"/>
      <w:r w:rsidR="008968A9" w:rsidRPr="002C3566">
        <w:rPr>
          <w:sz w:val="20"/>
          <w:szCs w:val="20"/>
        </w:rPr>
        <w:t xml:space="preserve"> those in between.  </w:t>
      </w:r>
      <w:r w:rsidRPr="002C3566">
        <w:rPr>
          <w:sz w:val="20"/>
          <w:szCs w:val="20"/>
        </w:rPr>
        <w:t>When you cannot distinguish between majors, place</w:t>
      </w:r>
      <w:r w:rsidR="008968A9" w:rsidRPr="002C3566">
        <w:rPr>
          <w:sz w:val="20"/>
          <w:szCs w:val="20"/>
        </w:rPr>
        <w:t xml:space="preserve"> </w:t>
      </w:r>
      <w:r w:rsidRPr="002C3566">
        <w:rPr>
          <w:sz w:val="20"/>
          <w:szCs w:val="20"/>
        </w:rPr>
        <w:t xml:space="preserve">them in a group (order within the group is unimportant). </w:t>
      </w:r>
      <w:r w:rsidR="008968A9" w:rsidRPr="002C3566">
        <w:rPr>
          <w:sz w:val="20"/>
          <w:szCs w:val="20"/>
        </w:rPr>
        <w:t xml:space="preserve"> </w:t>
      </w:r>
      <w:r w:rsidRPr="002C3566">
        <w:rPr>
          <w:sz w:val="20"/>
          <w:szCs w:val="20"/>
        </w:rPr>
        <w:t>Put a blank</w:t>
      </w:r>
      <w:r w:rsidR="008968A9" w:rsidRPr="002C3566">
        <w:rPr>
          <w:sz w:val="20"/>
          <w:szCs w:val="20"/>
        </w:rPr>
        <w:t xml:space="preserve"> </w:t>
      </w:r>
      <w:r w:rsidRPr="002C3566">
        <w:rPr>
          <w:sz w:val="20"/>
          <w:szCs w:val="20"/>
        </w:rPr>
        <w:t>line between the tied group of majors and a more science-requiring major</w:t>
      </w:r>
      <w:r w:rsidR="008968A9" w:rsidRPr="002C3566">
        <w:rPr>
          <w:sz w:val="20"/>
          <w:szCs w:val="20"/>
        </w:rPr>
        <w:t xml:space="preserve"> </w:t>
      </w:r>
      <w:r w:rsidRPr="002C3566">
        <w:rPr>
          <w:sz w:val="20"/>
          <w:szCs w:val="20"/>
        </w:rPr>
        <w:t>above and a less science-requiring major below.</w:t>
      </w:r>
    </w:p>
    <w:p w:rsidR="008968A9" w:rsidRPr="002C3566" w:rsidRDefault="008968A9" w:rsidP="008968A9">
      <w:pPr>
        <w:rPr>
          <w:sz w:val="20"/>
          <w:szCs w:val="20"/>
        </w:rPr>
      </w:pPr>
    </w:p>
    <w:p w:rsidR="008968A9" w:rsidRPr="002C3566" w:rsidRDefault="00FC55D0" w:rsidP="008968A9">
      <w:pPr>
        <w:ind w:left="1440"/>
        <w:rPr>
          <w:sz w:val="20"/>
          <w:szCs w:val="20"/>
        </w:rPr>
      </w:pPr>
      <w:r w:rsidRPr="002C3566">
        <w:rPr>
          <w:sz w:val="20"/>
          <w:szCs w:val="20"/>
        </w:rPr>
        <w:t>A. Biological sciences/life sciences</w:t>
      </w:r>
    </w:p>
    <w:p w:rsidR="008968A9" w:rsidRPr="002C3566" w:rsidRDefault="00FC55D0" w:rsidP="008968A9">
      <w:pPr>
        <w:ind w:left="1440"/>
        <w:rPr>
          <w:sz w:val="20"/>
          <w:szCs w:val="20"/>
        </w:rPr>
      </w:pPr>
      <w:r w:rsidRPr="002C3566">
        <w:rPr>
          <w:sz w:val="20"/>
          <w:szCs w:val="20"/>
        </w:rPr>
        <w:t>B. Business</w:t>
      </w:r>
    </w:p>
    <w:p w:rsidR="008968A9" w:rsidRPr="002C3566" w:rsidRDefault="00FC55D0" w:rsidP="008968A9">
      <w:pPr>
        <w:ind w:left="1440"/>
        <w:rPr>
          <w:sz w:val="20"/>
          <w:szCs w:val="20"/>
        </w:rPr>
      </w:pPr>
      <w:r w:rsidRPr="002C3566">
        <w:rPr>
          <w:sz w:val="20"/>
          <w:szCs w:val="20"/>
        </w:rPr>
        <w:t>C. Communications</w:t>
      </w:r>
    </w:p>
    <w:p w:rsidR="008968A9" w:rsidRPr="002C3566" w:rsidRDefault="00FC55D0" w:rsidP="008968A9">
      <w:pPr>
        <w:ind w:left="1440"/>
        <w:rPr>
          <w:sz w:val="20"/>
          <w:szCs w:val="20"/>
        </w:rPr>
      </w:pPr>
      <w:r w:rsidRPr="002C3566">
        <w:rPr>
          <w:sz w:val="20"/>
          <w:szCs w:val="20"/>
        </w:rPr>
        <w:t>D. Computer and information sciences</w:t>
      </w:r>
    </w:p>
    <w:p w:rsidR="008968A9" w:rsidRPr="002C3566" w:rsidRDefault="00FC55D0" w:rsidP="008968A9">
      <w:pPr>
        <w:ind w:left="1440"/>
        <w:rPr>
          <w:sz w:val="20"/>
          <w:szCs w:val="20"/>
        </w:rPr>
      </w:pPr>
      <w:r w:rsidRPr="002C3566">
        <w:rPr>
          <w:sz w:val="20"/>
          <w:szCs w:val="20"/>
        </w:rPr>
        <w:t>E. Education</w:t>
      </w:r>
    </w:p>
    <w:p w:rsidR="008968A9" w:rsidRPr="002C3566" w:rsidRDefault="00FC55D0" w:rsidP="008968A9">
      <w:pPr>
        <w:ind w:left="1440"/>
        <w:rPr>
          <w:sz w:val="20"/>
          <w:szCs w:val="20"/>
        </w:rPr>
      </w:pPr>
      <w:r w:rsidRPr="002C3566">
        <w:rPr>
          <w:sz w:val="20"/>
          <w:szCs w:val="20"/>
        </w:rPr>
        <w:t>F. Engineering, mathematics, or physical sciences/science technologies</w:t>
      </w:r>
    </w:p>
    <w:p w:rsidR="008968A9" w:rsidRPr="002C3566" w:rsidRDefault="00FC55D0" w:rsidP="008968A9">
      <w:pPr>
        <w:ind w:left="1440"/>
        <w:rPr>
          <w:sz w:val="20"/>
          <w:szCs w:val="20"/>
        </w:rPr>
      </w:pPr>
      <w:r w:rsidRPr="002C3566">
        <w:rPr>
          <w:sz w:val="20"/>
          <w:szCs w:val="20"/>
        </w:rPr>
        <w:t>G. Health professions or related sciences</w:t>
      </w:r>
    </w:p>
    <w:p w:rsidR="008968A9" w:rsidRPr="002C3566" w:rsidRDefault="00FC55D0" w:rsidP="008968A9">
      <w:pPr>
        <w:ind w:left="1440"/>
        <w:rPr>
          <w:sz w:val="20"/>
          <w:szCs w:val="20"/>
        </w:rPr>
      </w:pPr>
      <w:r w:rsidRPr="002C3566">
        <w:rPr>
          <w:sz w:val="20"/>
          <w:szCs w:val="20"/>
        </w:rPr>
        <w:t>H. Humanities/liberal arts</w:t>
      </w:r>
    </w:p>
    <w:p w:rsidR="008968A9" w:rsidRPr="002C3566" w:rsidRDefault="00FC55D0" w:rsidP="008968A9">
      <w:pPr>
        <w:ind w:left="1440"/>
        <w:rPr>
          <w:sz w:val="20"/>
          <w:szCs w:val="20"/>
        </w:rPr>
      </w:pPr>
      <w:r w:rsidRPr="002C3566">
        <w:rPr>
          <w:sz w:val="20"/>
          <w:szCs w:val="20"/>
        </w:rPr>
        <w:t>I. Law or legal studies</w:t>
      </w:r>
    </w:p>
    <w:p w:rsidR="008968A9" w:rsidRPr="002C3566" w:rsidRDefault="00FC55D0" w:rsidP="008968A9">
      <w:pPr>
        <w:ind w:left="1440"/>
        <w:rPr>
          <w:sz w:val="20"/>
          <w:szCs w:val="20"/>
        </w:rPr>
      </w:pPr>
      <w:r w:rsidRPr="002C3566">
        <w:rPr>
          <w:sz w:val="20"/>
          <w:szCs w:val="20"/>
        </w:rPr>
        <w:t>J. Psychology</w:t>
      </w:r>
    </w:p>
    <w:p w:rsidR="008968A9" w:rsidRPr="002C3566" w:rsidRDefault="00FC55D0" w:rsidP="008968A9">
      <w:pPr>
        <w:ind w:left="1440"/>
        <w:rPr>
          <w:sz w:val="20"/>
          <w:szCs w:val="20"/>
        </w:rPr>
      </w:pPr>
      <w:r w:rsidRPr="002C3566">
        <w:rPr>
          <w:sz w:val="20"/>
          <w:szCs w:val="20"/>
        </w:rPr>
        <w:t>K. Social sciences or history</w:t>
      </w:r>
    </w:p>
    <w:p w:rsidR="00FC55D0" w:rsidRPr="002C3566" w:rsidRDefault="00FC55D0" w:rsidP="008968A9">
      <w:pPr>
        <w:ind w:left="1440"/>
        <w:rPr>
          <w:sz w:val="20"/>
          <w:szCs w:val="20"/>
        </w:rPr>
      </w:pPr>
      <w:r w:rsidRPr="002C3566">
        <w:rPr>
          <w:sz w:val="20"/>
          <w:szCs w:val="20"/>
        </w:rPr>
        <w:t>L. Visual or performing arts</w:t>
      </w:r>
    </w:p>
    <w:p w:rsidR="000B43BD" w:rsidRPr="002C3566" w:rsidRDefault="000B43BD" w:rsidP="00331445">
      <w:pPr>
        <w:spacing w:line="480" w:lineRule="auto"/>
        <w:rPr>
          <w:i/>
          <w:sz w:val="20"/>
          <w:szCs w:val="20"/>
        </w:rPr>
      </w:pPr>
      <w:r w:rsidRPr="002C3566">
        <w:rPr>
          <w:i/>
          <w:sz w:val="20"/>
          <w:szCs w:val="20"/>
        </w:rPr>
        <w:t>************************************************************************</w:t>
      </w:r>
      <w:r w:rsidR="002C3566">
        <w:rPr>
          <w:i/>
          <w:sz w:val="20"/>
          <w:szCs w:val="20"/>
        </w:rPr>
        <w:t>**************</w:t>
      </w:r>
    </w:p>
    <w:p w:rsidR="00331445" w:rsidRDefault="00331445" w:rsidP="00331445">
      <w:pPr>
        <w:spacing w:line="480" w:lineRule="auto"/>
      </w:pPr>
      <w:r>
        <w:rPr>
          <w:i/>
        </w:rPr>
        <w:lastRenderedPageBreak/>
        <w:t>Explicit</w:t>
      </w:r>
      <w:r w:rsidR="00F25A6F">
        <w:rPr>
          <w:i/>
        </w:rPr>
        <w:t>-Implicit</w:t>
      </w:r>
      <w:r>
        <w:rPr>
          <w:i/>
        </w:rPr>
        <w:t xml:space="preserve"> Stereotype Relations</w:t>
      </w:r>
    </w:p>
    <w:p w:rsidR="005853F2" w:rsidRDefault="005853F2" w:rsidP="005853F2">
      <w:pPr>
        <w:spacing w:line="480" w:lineRule="auto"/>
        <w:ind w:firstLine="720"/>
      </w:pPr>
      <w:r>
        <w:t>The relation between scores on the gender</w:t>
      </w:r>
      <w:r w:rsidRPr="00183C1D">
        <w:t>–</w:t>
      </w:r>
      <w:r>
        <w:t>science</w:t>
      </w:r>
      <w:r w:rsidRPr="00183C1D">
        <w:t>–</w:t>
      </w:r>
      <w:r>
        <w:t xml:space="preserve">arts IAT and those on </w:t>
      </w:r>
      <w:r w:rsidR="001E0B50">
        <w:t xml:space="preserve">a composite of the </w:t>
      </w:r>
      <w:r>
        <w:t>explicit gender</w:t>
      </w:r>
      <w:r w:rsidRPr="00183C1D">
        <w:t>–</w:t>
      </w:r>
      <w:r>
        <w:t>science</w:t>
      </w:r>
      <w:r w:rsidR="001E0B50">
        <w:t xml:space="preserve"> and gender</w:t>
      </w:r>
      <w:r w:rsidRPr="00183C1D">
        <w:t>–</w:t>
      </w:r>
      <w:r>
        <w:t>arts stereotype</w:t>
      </w:r>
      <w:r w:rsidR="001E0B50">
        <w:t>s</w:t>
      </w:r>
      <w:r>
        <w:t xml:space="preserve"> </w:t>
      </w:r>
      <w:r w:rsidRPr="00D06037">
        <w:t>(</w:t>
      </w:r>
      <w:r w:rsidRPr="005B1365">
        <w:rPr>
          <w:i/>
        </w:rPr>
        <w:t>r</w:t>
      </w:r>
      <w:r w:rsidRPr="00D06037">
        <w:t xml:space="preserve"> = .2</w:t>
      </w:r>
      <w:r>
        <w:t>1</w:t>
      </w:r>
      <w:r w:rsidRPr="00D06037">
        <w:t>)</w:t>
      </w:r>
      <w:r>
        <w:t xml:space="preserve"> was little stronger than that between the IAT and the </w:t>
      </w:r>
      <w:r w:rsidR="001E0B50">
        <w:t>explicit gender</w:t>
      </w:r>
      <w:r w:rsidR="001E0B50" w:rsidRPr="00183C1D">
        <w:t>–</w:t>
      </w:r>
      <w:r w:rsidR="001E0B50">
        <w:t xml:space="preserve">science </w:t>
      </w:r>
      <w:r w:rsidR="001E0B50">
        <w:t xml:space="preserve">stereotype alone </w:t>
      </w:r>
      <w:r w:rsidRPr="00D06037">
        <w:t>(</w:t>
      </w:r>
      <w:r w:rsidRPr="005B1365">
        <w:rPr>
          <w:i/>
        </w:rPr>
        <w:t>r</w:t>
      </w:r>
      <w:r w:rsidRPr="00D06037">
        <w:t xml:space="preserve"> = .2</w:t>
      </w:r>
      <w:r>
        <w:t>0</w:t>
      </w:r>
      <w:r w:rsidRPr="00D06037">
        <w:t xml:space="preserve">).  </w:t>
      </w:r>
      <w:r>
        <w:t xml:space="preserve">The IAT correlated </w:t>
      </w:r>
      <w:r>
        <w:rPr>
          <w:i/>
        </w:rPr>
        <w:t>r</w:t>
      </w:r>
      <w:r>
        <w:t xml:space="preserve"> = .14 with the explicit </w:t>
      </w:r>
      <w:r w:rsidR="00556BA5">
        <w:t>gender</w:t>
      </w:r>
      <w:r w:rsidR="00556BA5" w:rsidRPr="00183C1D">
        <w:t>–</w:t>
      </w:r>
      <w:r w:rsidR="00556BA5">
        <w:t>arts</w:t>
      </w:r>
      <w:r w:rsidR="00556BA5">
        <w:t xml:space="preserve"> stereotype</w:t>
      </w:r>
      <w:r w:rsidR="00556BA5">
        <w:t xml:space="preserve"> </w:t>
      </w:r>
      <w:r w:rsidR="00556BA5">
        <w:t xml:space="preserve">(scaled such that positive scores indicate </w:t>
      </w:r>
      <w:r w:rsidRPr="004A44A7">
        <w:t>arts</w:t>
      </w:r>
      <w:r w:rsidRPr="00183C1D">
        <w:t>–</w:t>
      </w:r>
      <w:r w:rsidRPr="004A44A7">
        <w:t>female</w:t>
      </w:r>
      <w:r w:rsidR="00556BA5">
        <w:t xml:space="preserve"> associations)</w:t>
      </w:r>
      <w:r>
        <w:t xml:space="preserve">. </w:t>
      </w:r>
      <w:r w:rsidR="00F25A6F">
        <w:t xml:space="preserve"> </w:t>
      </w:r>
      <w:r>
        <w:t xml:space="preserve">In multiple regression models predicting the implicit stereotype from the explicit stereotypes, </w:t>
      </w:r>
      <w:r w:rsidRPr="004A44A7">
        <w:t xml:space="preserve">the respective </w:t>
      </w:r>
      <w:r w:rsidRPr="00240FB8">
        <w:rPr>
          <w:i/>
        </w:rPr>
        <w:t>R</w:t>
      </w:r>
      <w:r w:rsidRPr="00240FB8">
        <w:rPr>
          <w:vertAlign w:val="superscript"/>
        </w:rPr>
        <w:t>2</w:t>
      </w:r>
      <w:r w:rsidRPr="004A44A7">
        <w:t xml:space="preserve">s for science stereotype alone, liberal arts alone, and the </w:t>
      </w:r>
      <w:r>
        <w:t>two together</w:t>
      </w:r>
      <w:r w:rsidRPr="004A44A7">
        <w:t xml:space="preserve"> were .0</w:t>
      </w:r>
      <w:r>
        <w:t>40</w:t>
      </w:r>
      <w:r w:rsidRPr="004A44A7">
        <w:t>, .0</w:t>
      </w:r>
      <w:r>
        <w:t>20</w:t>
      </w:r>
      <w:r w:rsidRPr="004A44A7">
        <w:t>, and .04</w:t>
      </w:r>
      <w:r>
        <w:t>8</w:t>
      </w:r>
      <w:r w:rsidRPr="004A44A7">
        <w:t xml:space="preserve">.  </w:t>
      </w:r>
      <w:r>
        <w:t>Thus, explicit gender</w:t>
      </w:r>
      <w:r w:rsidRPr="00183C1D">
        <w:t>–</w:t>
      </w:r>
      <w:r>
        <w:t>science association uniquely accounted for 2.8% of the variation in implicit stereotyping, while explicit gender</w:t>
      </w:r>
      <w:r w:rsidRPr="00183C1D">
        <w:t>–</w:t>
      </w:r>
      <w:r>
        <w:t xml:space="preserve">arts association accounted uniquely for less than 1 percent.  </w:t>
      </w:r>
      <w:r w:rsidRPr="004A44A7">
        <w:t>This pattern of superior predictive v</w:t>
      </w:r>
      <w:r>
        <w:t>alue for the science</w:t>
      </w:r>
      <w:r w:rsidRPr="00183C1D">
        <w:t>–</w:t>
      </w:r>
      <w:r>
        <w:t>male stereotype</w:t>
      </w:r>
      <w:r w:rsidRPr="004A44A7">
        <w:t xml:space="preserve"> </w:t>
      </w:r>
      <w:r>
        <w:t>over the arts</w:t>
      </w:r>
      <w:r w:rsidRPr="00183C1D">
        <w:t>–</w:t>
      </w:r>
      <w:r>
        <w:t>female</w:t>
      </w:r>
      <w:r w:rsidRPr="004A44A7">
        <w:t xml:space="preserve"> </w:t>
      </w:r>
      <w:r w:rsidR="00331445">
        <w:t>stereotype</w:t>
      </w:r>
      <w:r>
        <w:t xml:space="preserve"> </w:t>
      </w:r>
      <w:r w:rsidRPr="004A44A7">
        <w:t xml:space="preserve">held regardless of participant sex and </w:t>
      </w:r>
      <w:r>
        <w:t>major (</w:t>
      </w:r>
      <w:r w:rsidR="00331445">
        <w:t>STEM</w:t>
      </w:r>
      <w:r>
        <w:t xml:space="preserve"> or not)</w:t>
      </w:r>
      <w:r w:rsidRPr="004A44A7">
        <w:t xml:space="preserve">.  Thus, </w:t>
      </w:r>
      <w:r>
        <w:t xml:space="preserve">the </w:t>
      </w:r>
      <w:r w:rsidRPr="004A44A7">
        <w:t>implicit science</w:t>
      </w:r>
      <w:r w:rsidRPr="00183C1D">
        <w:t>–</w:t>
      </w:r>
      <w:r w:rsidRPr="004A44A7">
        <w:t>male/liberal arts</w:t>
      </w:r>
      <w:r w:rsidRPr="00183C1D">
        <w:t>–</w:t>
      </w:r>
      <w:r w:rsidRPr="004A44A7">
        <w:t xml:space="preserve">female stereotype, as measured by </w:t>
      </w:r>
      <w:r>
        <w:t>this</w:t>
      </w:r>
      <w:r w:rsidRPr="004A44A7">
        <w:t xml:space="preserve"> IAT, is more related to explicit science</w:t>
      </w:r>
      <w:r w:rsidRPr="00183C1D">
        <w:t>–</w:t>
      </w:r>
      <w:r w:rsidRPr="004A44A7">
        <w:t xml:space="preserve">male </w:t>
      </w:r>
      <w:r>
        <w:t>associations</w:t>
      </w:r>
      <w:r w:rsidRPr="004A44A7">
        <w:t xml:space="preserve"> than to explicit </w:t>
      </w:r>
      <w:r>
        <w:t xml:space="preserve">liberal </w:t>
      </w:r>
      <w:r w:rsidRPr="004A44A7">
        <w:t>arts</w:t>
      </w:r>
      <w:r w:rsidRPr="00183C1D">
        <w:t>–</w:t>
      </w:r>
      <w:r w:rsidRPr="004A44A7">
        <w:t xml:space="preserve">female </w:t>
      </w:r>
      <w:r>
        <w:t>ones—though not strongly related to either as is common with implicit</w:t>
      </w:r>
      <w:r w:rsidRPr="00183C1D">
        <w:t>–</w:t>
      </w:r>
      <w:r>
        <w:t>explicit relations for social attitudes and stereotypes (</w:t>
      </w:r>
      <w:proofErr w:type="spellStart"/>
      <w:r w:rsidR="00331445" w:rsidRPr="00706278">
        <w:t>Gschwendner</w:t>
      </w:r>
      <w:proofErr w:type="spellEnd"/>
      <w:r w:rsidR="00331445" w:rsidRPr="00706278">
        <w:t>, Hofmann &amp; Schmitt, 200</w:t>
      </w:r>
      <w:r w:rsidR="004B26CE">
        <w:t>8</w:t>
      </w:r>
      <w:r w:rsidR="00331445">
        <w:t xml:space="preserve">; </w:t>
      </w:r>
      <w:proofErr w:type="spellStart"/>
      <w:r>
        <w:t>Nosek</w:t>
      </w:r>
      <w:proofErr w:type="spellEnd"/>
      <w:r>
        <w:t xml:space="preserve">, </w:t>
      </w:r>
      <w:r w:rsidR="00331445">
        <w:t>2005</w:t>
      </w:r>
      <w:r w:rsidRPr="00706278">
        <w:t>).</w:t>
      </w:r>
    </w:p>
    <w:p w:rsidR="00A30C36" w:rsidRDefault="00A30C36" w:rsidP="00A30C36">
      <w:pPr>
        <w:spacing w:line="480" w:lineRule="auto"/>
      </w:pPr>
      <w:r>
        <w:rPr>
          <w:i/>
        </w:rPr>
        <w:t xml:space="preserve">Notes on Figure </w:t>
      </w:r>
      <w:r w:rsidR="00556BA5">
        <w:rPr>
          <w:i/>
        </w:rPr>
        <w:t>2</w:t>
      </w:r>
      <w:r>
        <w:rPr>
          <w:i/>
        </w:rPr>
        <w:t>a</w:t>
      </w:r>
    </w:p>
    <w:p w:rsidR="00A30C36" w:rsidRPr="007D5793" w:rsidRDefault="00A30C36" w:rsidP="00A30C36">
      <w:pPr>
        <w:spacing w:line="480" w:lineRule="auto"/>
        <w:ind w:firstLine="720"/>
      </w:pPr>
      <w:r w:rsidRPr="007D5793">
        <w:t xml:space="preserve">Deviations from the trend-lines in Figure </w:t>
      </w:r>
      <w:r w:rsidR="00556BA5">
        <w:t>2</w:t>
      </w:r>
      <w:r w:rsidRPr="007D5793">
        <w:t xml:space="preserve">a are noticeable for the categories of Law-Legal Studies and Education (weaker than expected stereotypes for women and stronger than expected for men), and likely reflect that some portion of such participants </w:t>
      </w:r>
      <w:r w:rsidRPr="00A30C36">
        <w:t>actually had an undergraduate substantive focus in STEM.  The wording of our questions about academic major, “</w:t>
      </w:r>
      <w:r w:rsidRPr="00892E08">
        <w:rPr>
          <w:i/>
        </w:rPr>
        <w:t xml:space="preserve">Major </w:t>
      </w:r>
      <w:proofErr w:type="gramStart"/>
      <w:r w:rsidRPr="00892E08">
        <w:rPr>
          <w:i/>
        </w:rPr>
        <w:t>field</w:t>
      </w:r>
      <w:proofErr w:type="gramEnd"/>
      <w:r w:rsidRPr="00892E08">
        <w:rPr>
          <w:i/>
        </w:rPr>
        <w:t xml:space="preserve"> of study or that of your highest degree</w:t>
      </w:r>
      <w:r w:rsidRPr="00A30C36">
        <w:t xml:space="preserve">,” did not </w:t>
      </w:r>
      <w:r w:rsidRPr="00A30C36">
        <w:lastRenderedPageBreak/>
        <w:t>allow for distinguishing undergraduate majors from graduate concentrations.  For example, a law school graduate who majored in math as an undergraduate would properly answer that legal studies was the field of her or his highest degree and might select the physical sci</w:t>
      </w:r>
      <w:r w:rsidR="00D14A9E">
        <w:t>ences option as a second major.</w:t>
      </w:r>
    </w:p>
    <w:p w:rsidR="00331445" w:rsidRDefault="0018019F" w:rsidP="0018019F">
      <w:pPr>
        <w:spacing w:line="480" w:lineRule="auto"/>
        <w:ind w:firstLine="720"/>
        <w:jc w:val="center"/>
      </w:pPr>
      <w:r>
        <w:t>References</w:t>
      </w:r>
    </w:p>
    <w:p w:rsidR="00331445" w:rsidRPr="000C232E" w:rsidRDefault="00331445" w:rsidP="00331445">
      <w:pPr>
        <w:ind w:left="720" w:hanging="720"/>
      </w:pPr>
      <w:r w:rsidRPr="00791ED4">
        <w:rPr>
          <w:lang w:val="de-DE"/>
        </w:rPr>
        <w:t xml:space="preserve">Gschwendner, T., Hofmann, W., &amp; Schmitt, M. (2008). </w:t>
      </w:r>
      <w:r w:rsidRPr="00791ED4">
        <w:t xml:space="preserve">Convergent and </w:t>
      </w:r>
      <w:r>
        <w:t>p</w:t>
      </w:r>
      <w:r w:rsidRPr="00791ED4">
        <w:t xml:space="preserve">redictive </w:t>
      </w:r>
      <w:r>
        <w:t>v</w:t>
      </w:r>
      <w:r w:rsidRPr="00791ED4">
        <w:t xml:space="preserve">alidity of </w:t>
      </w:r>
      <w:r>
        <w:t>i</w:t>
      </w:r>
      <w:r w:rsidRPr="00791ED4">
        <w:t xml:space="preserve">mplicit and </w:t>
      </w:r>
      <w:r>
        <w:t>e</w:t>
      </w:r>
      <w:r w:rsidRPr="00791ED4">
        <w:t xml:space="preserve">xplicit </w:t>
      </w:r>
      <w:r>
        <w:t>a</w:t>
      </w:r>
      <w:r w:rsidRPr="00791ED4">
        <w:t xml:space="preserve">nxiety </w:t>
      </w:r>
      <w:r>
        <w:t>m</w:t>
      </w:r>
      <w:r w:rsidRPr="00791ED4">
        <w:t xml:space="preserve">easures as a </w:t>
      </w:r>
      <w:r>
        <w:t>f</w:t>
      </w:r>
      <w:r w:rsidRPr="00791ED4">
        <w:t xml:space="preserve">unction of </w:t>
      </w:r>
      <w:r>
        <w:t>s</w:t>
      </w:r>
      <w:r w:rsidRPr="00791ED4">
        <w:t xml:space="preserve">pecificity </w:t>
      </w:r>
      <w:r>
        <w:t>s</w:t>
      </w:r>
      <w:r w:rsidRPr="00791ED4">
        <w:t xml:space="preserve">imilarity and </w:t>
      </w:r>
      <w:r>
        <w:t>c</w:t>
      </w:r>
      <w:r w:rsidRPr="00791ED4">
        <w:t xml:space="preserve">ontent </w:t>
      </w:r>
      <w:r>
        <w:t>s</w:t>
      </w:r>
      <w:r w:rsidRPr="00791ED4">
        <w:t>imilarity</w:t>
      </w:r>
      <w:r>
        <w:t xml:space="preserve">. </w:t>
      </w:r>
      <w:r w:rsidRPr="00791ED4">
        <w:rPr>
          <w:i/>
        </w:rPr>
        <w:t>European Journal of Psychological Assessment, 24</w:t>
      </w:r>
      <w:r>
        <w:t xml:space="preserve">, </w:t>
      </w:r>
      <w:r w:rsidRPr="00791ED4">
        <w:t>254–262</w:t>
      </w:r>
      <w:r>
        <w:t>.</w:t>
      </w:r>
      <w:r w:rsidR="000C232E">
        <w:t xml:space="preserve"> </w:t>
      </w:r>
      <w:r w:rsidR="000C232E" w:rsidRPr="000C232E">
        <w:t>doi:</w:t>
      </w:r>
      <w:r w:rsidR="000C232E" w:rsidRPr="000C232E">
        <w:t>10.1027/1015-5759.24.4.254</w:t>
      </w:r>
    </w:p>
    <w:p w:rsidR="00331445" w:rsidRDefault="00331445" w:rsidP="00331445">
      <w:pPr>
        <w:ind w:left="720" w:hanging="720"/>
      </w:pPr>
      <w:proofErr w:type="spellStart"/>
      <w:r w:rsidRPr="00852F08">
        <w:t>Nosek</w:t>
      </w:r>
      <w:proofErr w:type="spellEnd"/>
      <w:r w:rsidRPr="00852F08">
        <w:t xml:space="preserve">, B. A. (2005). Moderators of the relationship between implicit and explicit evaluation. </w:t>
      </w:r>
      <w:r w:rsidRPr="00852F08">
        <w:rPr>
          <w:i/>
        </w:rPr>
        <w:t>Journal of Experimental Psychology: General, 134</w:t>
      </w:r>
      <w:r w:rsidRPr="00852F08">
        <w:t>, 565-584.</w:t>
      </w:r>
      <w:r w:rsidR="000C232E">
        <w:t xml:space="preserve"> doi:</w:t>
      </w:r>
      <w:r w:rsidR="000C232E" w:rsidRPr="000C232E">
        <w:rPr>
          <w:rStyle w:val="doi"/>
        </w:rPr>
        <w:t>10.1037/0096-3445.134.4.565</w:t>
      </w:r>
    </w:p>
    <w:p w:rsidR="007304A2" w:rsidRPr="005357EB" w:rsidRDefault="007304A2" w:rsidP="007304A2">
      <w:pPr>
        <w:ind w:left="720" w:hanging="720"/>
      </w:pPr>
      <w:proofErr w:type="spellStart"/>
      <w:proofErr w:type="gramStart"/>
      <w:r w:rsidRPr="005357EB">
        <w:t>Nosek</w:t>
      </w:r>
      <w:proofErr w:type="spellEnd"/>
      <w:r w:rsidRPr="005357EB">
        <w:t xml:space="preserve">, B. A., Greenwald, A. G., &amp; </w:t>
      </w:r>
      <w:proofErr w:type="spellStart"/>
      <w:r w:rsidRPr="005357EB">
        <w:t>Banaji</w:t>
      </w:r>
      <w:proofErr w:type="spellEnd"/>
      <w:r w:rsidRPr="005357EB">
        <w:t>, M. R. (2005).</w:t>
      </w:r>
      <w:proofErr w:type="gramEnd"/>
      <w:r w:rsidRPr="005357EB">
        <w:t xml:space="preserve"> Understanding and using the Implicit Association Test: II. Method variables and construct validity. </w:t>
      </w:r>
      <w:r w:rsidRPr="005357EB">
        <w:rPr>
          <w:i/>
        </w:rPr>
        <w:t>Personality and Social Psychology Bulletin, 31</w:t>
      </w:r>
      <w:r w:rsidRPr="005357EB">
        <w:t xml:space="preserve">, 166-180. </w:t>
      </w:r>
      <w:proofErr w:type="gramStart"/>
      <w:r w:rsidR="000C232E" w:rsidRPr="000C232E">
        <w:t>doi:</w:t>
      </w:r>
      <w:proofErr w:type="gramEnd"/>
      <w:r w:rsidR="000C232E" w:rsidRPr="000C232E">
        <w:t>10.1177/0146167204271418</w:t>
      </w:r>
    </w:p>
    <w:p w:rsidR="007304A2" w:rsidRPr="000C232E" w:rsidRDefault="007304A2" w:rsidP="007304A2">
      <w:pPr>
        <w:adjustRightInd w:val="0"/>
        <w:ind w:left="720" w:hanging="720"/>
      </w:pPr>
      <w:proofErr w:type="spellStart"/>
      <w:proofErr w:type="gramStart"/>
      <w:r w:rsidRPr="005C09B1">
        <w:t>Nosek</w:t>
      </w:r>
      <w:proofErr w:type="spellEnd"/>
      <w:r w:rsidRPr="005C09B1">
        <w:t xml:space="preserve">, B. A., Smyth, F. L., </w:t>
      </w:r>
      <w:proofErr w:type="spellStart"/>
      <w:r w:rsidRPr="005C09B1">
        <w:t>Sriram</w:t>
      </w:r>
      <w:proofErr w:type="spellEnd"/>
      <w:r w:rsidRPr="005C09B1">
        <w:t>, N., Lindne</w:t>
      </w:r>
      <w:r w:rsidR="002C3566">
        <w:t xml:space="preserve">r, N. M., </w:t>
      </w:r>
      <w:proofErr w:type="spellStart"/>
      <w:r w:rsidR="002C3566">
        <w:t>Devos</w:t>
      </w:r>
      <w:proofErr w:type="spellEnd"/>
      <w:r w:rsidR="002C3566">
        <w:t xml:space="preserve">, T., Ayala, A. et al. </w:t>
      </w:r>
      <w:r w:rsidRPr="005C09B1">
        <w:t>(</w:t>
      </w:r>
      <w:r>
        <w:t>2009</w:t>
      </w:r>
      <w:r w:rsidRPr="005C09B1">
        <w:t>).</w:t>
      </w:r>
      <w:proofErr w:type="gramEnd"/>
      <w:r w:rsidRPr="005C09B1">
        <w:t xml:space="preserve"> National differences in gender-science stereotypes predict national sex differences in science and math achievement.</w:t>
      </w:r>
      <w:r w:rsidRPr="005C09B1">
        <w:rPr>
          <w:i/>
        </w:rPr>
        <w:t xml:space="preserve"> Proceedings of the National </w:t>
      </w:r>
      <w:r w:rsidRPr="000C232E">
        <w:rPr>
          <w:i/>
        </w:rPr>
        <w:t>Academy of Sciences, 106</w:t>
      </w:r>
      <w:r w:rsidRPr="000C232E">
        <w:t>, 10593-10597.</w:t>
      </w:r>
      <w:r w:rsidR="000C232E" w:rsidRPr="000C232E">
        <w:t xml:space="preserve"> </w:t>
      </w:r>
      <w:r w:rsidR="000C232E" w:rsidRPr="000C232E">
        <w:t>doi:10.1073/pnas.0809921106</w:t>
      </w:r>
    </w:p>
    <w:p w:rsidR="00331445" w:rsidRDefault="00331445" w:rsidP="005853F2">
      <w:pPr>
        <w:spacing w:line="480" w:lineRule="auto"/>
        <w:ind w:firstLine="720"/>
      </w:pPr>
    </w:p>
    <w:sectPr w:rsidR="00331445" w:rsidSect="003629F2">
      <w:endnotePr>
        <w:numFmt w:val="decimal"/>
      </w:endnotePr>
      <w:type w:val="continuous"/>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27A8B" w:rsidRDefault="00227A8B">
      <w:r>
        <w:separator/>
      </w:r>
    </w:p>
  </w:endnote>
  <w:endnote w:type="continuationSeparator" w:id="0">
    <w:p w:rsidR="00227A8B" w:rsidRDefault="00227A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MT">
    <w:altName w:val="Arial"/>
    <w:panose1 w:val="00000000000000000000"/>
    <w:charset w:val="4D"/>
    <w:family w:val="swiss"/>
    <w:notTrueType/>
    <w:pitch w:val="default"/>
    <w:sig w:usb0="03000000"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27A8B" w:rsidRDefault="00227A8B">
      <w:r>
        <w:separator/>
      </w:r>
    </w:p>
  </w:footnote>
  <w:footnote w:type="continuationSeparator" w:id="0">
    <w:p w:rsidR="00227A8B" w:rsidRDefault="00227A8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06B68" w:rsidRDefault="00FE6FC3" w:rsidP="00A06B68">
    <w:pPr>
      <w:pStyle w:val="Header"/>
      <w:jc w:val="right"/>
    </w:pPr>
    <w:r>
      <w:t xml:space="preserve">Supplement: </w:t>
    </w:r>
    <w:r w:rsidR="007E57BA">
      <w:t>Scientists’ Stereotypes</w:t>
    </w:r>
    <w:r>
      <w:t xml:space="preserve">     </w:t>
    </w:r>
    <w:r w:rsidR="00A06B68">
      <w:rPr>
        <w:rStyle w:val="PageNumber"/>
      </w:rPr>
      <w:fldChar w:fldCharType="begin"/>
    </w:r>
    <w:r w:rsidR="00A06B68">
      <w:rPr>
        <w:rStyle w:val="PageNumber"/>
      </w:rPr>
      <w:instrText xml:space="preserve"> PAGE </w:instrText>
    </w:r>
    <w:r w:rsidR="00A06B68">
      <w:rPr>
        <w:rStyle w:val="PageNumber"/>
      </w:rPr>
      <w:fldChar w:fldCharType="separate"/>
    </w:r>
    <w:r w:rsidR="00F85249">
      <w:rPr>
        <w:rStyle w:val="PageNumber"/>
        <w:noProof/>
      </w:rPr>
      <w:t>5</w:t>
    </w:r>
    <w:r w:rsidR="00A06B68">
      <w:rPr>
        <w:rStyle w:val="PageNumber"/>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E64F6C"/>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515D"/>
    <w:rsid w:val="000003A7"/>
    <w:rsid w:val="000006DD"/>
    <w:rsid w:val="00003087"/>
    <w:rsid w:val="00003373"/>
    <w:rsid w:val="000046D2"/>
    <w:rsid w:val="00004B74"/>
    <w:rsid w:val="00005D28"/>
    <w:rsid w:val="00006C14"/>
    <w:rsid w:val="000070D3"/>
    <w:rsid w:val="0000736A"/>
    <w:rsid w:val="00007CE3"/>
    <w:rsid w:val="0001009C"/>
    <w:rsid w:val="00010C7F"/>
    <w:rsid w:val="0001224E"/>
    <w:rsid w:val="0001297E"/>
    <w:rsid w:val="00012EF1"/>
    <w:rsid w:val="000146B6"/>
    <w:rsid w:val="000161C5"/>
    <w:rsid w:val="00016EE6"/>
    <w:rsid w:val="000172FF"/>
    <w:rsid w:val="00022DE2"/>
    <w:rsid w:val="00024813"/>
    <w:rsid w:val="00025810"/>
    <w:rsid w:val="000261B0"/>
    <w:rsid w:val="0003004D"/>
    <w:rsid w:val="00030BCE"/>
    <w:rsid w:val="000313B1"/>
    <w:rsid w:val="00031D2A"/>
    <w:rsid w:val="00032A4C"/>
    <w:rsid w:val="00032E35"/>
    <w:rsid w:val="0004055E"/>
    <w:rsid w:val="00041B69"/>
    <w:rsid w:val="00041BEA"/>
    <w:rsid w:val="00042B2F"/>
    <w:rsid w:val="00047F7D"/>
    <w:rsid w:val="00052117"/>
    <w:rsid w:val="00052DAA"/>
    <w:rsid w:val="00053835"/>
    <w:rsid w:val="00053B45"/>
    <w:rsid w:val="000551FC"/>
    <w:rsid w:val="000553C9"/>
    <w:rsid w:val="00055F78"/>
    <w:rsid w:val="000568C1"/>
    <w:rsid w:val="00056AA5"/>
    <w:rsid w:val="00057D8C"/>
    <w:rsid w:val="00057E64"/>
    <w:rsid w:val="00057EE5"/>
    <w:rsid w:val="00061222"/>
    <w:rsid w:val="00061C96"/>
    <w:rsid w:val="00062118"/>
    <w:rsid w:val="000640CE"/>
    <w:rsid w:val="00066E1B"/>
    <w:rsid w:val="000711C9"/>
    <w:rsid w:val="00072305"/>
    <w:rsid w:val="00073EFD"/>
    <w:rsid w:val="00075304"/>
    <w:rsid w:val="00076C82"/>
    <w:rsid w:val="00076E6F"/>
    <w:rsid w:val="000772A2"/>
    <w:rsid w:val="00077615"/>
    <w:rsid w:val="00081060"/>
    <w:rsid w:val="00084295"/>
    <w:rsid w:val="000908A7"/>
    <w:rsid w:val="000911CF"/>
    <w:rsid w:val="00093FF4"/>
    <w:rsid w:val="00094501"/>
    <w:rsid w:val="000963FC"/>
    <w:rsid w:val="000A122A"/>
    <w:rsid w:val="000A2840"/>
    <w:rsid w:val="000A42B4"/>
    <w:rsid w:val="000A4F07"/>
    <w:rsid w:val="000A614F"/>
    <w:rsid w:val="000A6EB9"/>
    <w:rsid w:val="000B43BD"/>
    <w:rsid w:val="000B4D25"/>
    <w:rsid w:val="000B573B"/>
    <w:rsid w:val="000C0A19"/>
    <w:rsid w:val="000C0DB5"/>
    <w:rsid w:val="000C232E"/>
    <w:rsid w:val="000C2D33"/>
    <w:rsid w:val="000C3B86"/>
    <w:rsid w:val="000C6DB5"/>
    <w:rsid w:val="000C77D7"/>
    <w:rsid w:val="000C7DC7"/>
    <w:rsid w:val="000D0D99"/>
    <w:rsid w:val="000D1649"/>
    <w:rsid w:val="000D365C"/>
    <w:rsid w:val="000D3DC6"/>
    <w:rsid w:val="000D45A6"/>
    <w:rsid w:val="000D4DAF"/>
    <w:rsid w:val="000D6F82"/>
    <w:rsid w:val="000E1AA5"/>
    <w:rsid w:val="000E25B1"/>
    <w:rsid w:val="000E313B"/>
    <w:rsid w:val="000E4B46"/>
    <w:rsid w:val="000F0F07"/>
    <w:rsid w:val="000F23D6"/>
    <w:rsid w:val="00100703"/>
    <w:rsid w:val="00104D34"/>
    <w:rsid w:val="0010641D"/>
    <w:rsid w:val="001107BB"/>
    <w:rsid w:val="00112E06"/>
    <w:rsid w:val="00113491"/>
    <w:rsid w:val="00114DA0"/>
    <w:rsid w:val="0011753B"/>
    <w:rsid w:val="001177DA"/>
    <w:rsid w:val="001206EB"/>
    <w:rsid w:val="001210F9"/>
    <w:rsid w:val="00125A52"/>
    <w:rsid w:val="00127AE5"/>
    <w:rsid w:val="00132F5E"/>
    <w:rsid w:val="00135D06"/>
    <w:rsid w:val="001364BF"/>
    <w:rsid w:val="0013712F"/>
    <w:rsid w:val="00137F17"/>
    <w:rsid w:val="00140EAC"/>
    <w:rsid w:val="00141408"/>
    <w:rsid w:val="0014246F"/>
    <w:rsid w:val="001456D8"/>
    <w:rsid w:val="00150610"/>
    <w:rsid w:val="001513BF"/>
    <w:rsid w:val="00160A66"/>
    <w:rsid w:val="001641D8"/>
    <w:rsid w:val="00164235"/>
    <w:rsid w:val="00164844"/>
    <w:rsid w:val="001649E5"/>
    <w:rsid w:val="001652B0"/>
    <w:rsid w:val="001655A7"/>
    <w:rsid w:val="00165684"/>
    <w:rsid w:val="0016785E"/>
    <w:rsid w:val="00167EFB"/>
    <w:rsid w:val="00170520"/>
    <w:rsid w:val="00172ECA"/>
    <w:rsid w:val="0017376C"/>
    <w:rsid w:val="00173ECB"/>
    <w:rsid w:val="00174060"/>
    <w:rsid w:val="00174EEC"/>
    <w:rsid w:val="00177C8D"/>
    <w:rsid w:val="0018019F"/>
    <w:rsid w:val="00181C5F"/>
    <w:rsid w:val="00184EB1"/>
    <w:rsid w:val="00186183"/>
    <w:rsid w:val="00186785"/>
    <w:rsid w:val="00187549"/>
    <w:rsid w:val="00187A57"/>
    <w:rsid w:val="00190858"/>
    <w:rsid w:val="00191D45"/>
    <w:rsid w:val="00192A51"/>
    <w:rsid w:val="00193F63"/>
    <w:rsid w:val="001970AC"/>
    <w:rsid w:val="001A16C9"/>
    <w:rsid w:val="001A387B"/>
    <w:rsid w:val="001A5B86"/>
    <w:rsid w:val="001A7423"/>
    <w:rsid w:val="001B0C07"/>
    <w:rsid w:val="001B2F50"/>
    <w:rsid w:val="001B48E2"/>
    <w:rsid w:val="001B67D2"/>
    <w:rsid w:val="001B6813"/>
    <w:rsid w:val="001B72DA"/>
    <w:rsid w:val="001C0563"/>
    <w:rsid w:val="001C27D4"/>
    <w:rsid w:val="001C31ED"/>
    <w:rsid w:val="001C6AE1"/>
    <w:rsid w:val="001D12F0"/>
    <w:rsid w:val="001D39F1"/>
    <w:rsid w:val="001D3BAE"/>
    <w:rsid w:val="001D419F"/>
    <w:rsid w:val="001D55D6"/>
    <w:rsid w:val="001D5649"/>
    <w:rsid w:val="001D69EA"/>
    <w:rsid w:val="001D6CD8"/>
    <w:rsid w:val="001E083B"/>
    <w:rsid w:val="001E0B50"/>
    <w:rsid w:val="001E14DF"/>
    <w:rsid w:val="001E2FC2"/>
    <w:rsid w:val="001E3E30"/>
    <w:rsid w:val="001E40C5"/>
    <w:rsid w:val="001E6403"/>
    <w:rsid w:val="001F009B"/>
    <w:rsid w:val="001F27C6"/>
    <w:rsid w:val="001F295F"/>
    <w:rsid w:val="001F2BE3"/>
    <w:rsid w:val="0020039A"/>
    <w:rsid w:val="0020271F"/>
    <w:rsid w:val="00204D05"/>
    <w:rsid w:val="00210D87"/>
    <w:rsid w:val="00212180"/>
    <w:rsid w:val="00212402"/>
    <w:rsid w:val="002137DD"/>
    <w:rsid w:val="002167BE"/>
    <w:rsid w:val="00216AEA"/>
    <w:rsid w:val="00220176"/>
    <w:rsid w:val="00221E92"/>
    <w:rsid w:val="00222EFA"/>
    <w:rsid w:val="00223894"/>
    <w:rsid w:val="00224220"/>
    <w:rsid w:val="00225587"/>
    <w:rsid w:val="00227A8B"/>
    <w:rsid w:val="002315CC"/>
    <w:rsid w:val="00231BF8"/>
    <w:rsid w:val="0023678B"/>
    <w:rsid w:val="00240FB8"/>
    <w:rsid w:val="00243200"/>
    <w:rsid w:val="002437BC"/>
    <w:rsid w:val="00244E2D"/>
    <w:rsid w:val="00250460"/>
    <w:rsid w:val="00254C09"/>
    <w:rsid w:val="0025529D"/>
    <w:rsid w:val="00255F45"/>
    <w:rsid w:val="00256CB6"/>
    <w:rsid w:val="00260497"/>
    <w:rsid w:val="00261331"/>
    <w:rsid w:val="00262907"/>
    <w:rsid w:val="00262E08"/>
    <w:rsid w:val="00263BE5"/>
    <w:rsid w:val="00264B88"/>
    <w:rsid w:val="00267FD7"/>
    <w:rsid w:val="002704CB"/>
    <w:rsid w:val="00270B37"/>
    <w:rsid w:val="0027117F"/>
    <w:rsid w:val="0027259B"/>
    <w:rsid w:val="00272ACC"/>
    <w:rsid w:val="00273B27"/>
    <w:rsid w:val="002745F9"/>
    <w:rsid w:val="00277B23"/>
    <w:rsid w:val="002869AC"/>
    <w:rsid w:val="00290FBC"/>
    <w:rsid w:val="002922B5"/>
    <w:rsid w:val="0029358B"/>
    <w:rsid w:val="0029680F"/>
    <w:rsid w:val="00296BD5"/>
    <w:rsid w:val="002A031F"/>
    <w:rsid w:val="002A1A2E"/>
    <w:rsid w:val="002A2578"/>
    <w:rsid w:val="002A4A00"/>
    <w:rsid w:val="002B0E74"/>
    <w:rsid w:val="002B1DCF"/>
    <w:rsid w:val="002B1F0B"/>
    <w:rsid w:val="002B205A"/>
    <w:rsid w:val="002B3049"/>
    <w:rsid w:val="002C0337"/>
    <w:rsid w:val="002C2258"/>
    <w:rsid w:val="002C3566"/>
    <w:rsid w:val="002C4801"/>
    <w:rsid w:val="002C55CA"/>
    <w:rsid w:val="002D1CCB"/>
    <w:rsid w:val="002D4FBF"/>
    <w:rsid w:val="002D526D"/>
    <w:rsid w:val="002D5E96"/>
    <w:rsid w:val="002E1C4D"/>
    <w:rsid w:val="002E2728"/>
    <w:rsid w:val="002E432F"/>
    <w:rsid w:val="002E7C89"/>
    <w:rsid w:val="002F00B3"/>
    <w:rsid w:val="002F02E0"/>
    <w:rsid w:val="002F0A5D"/>
    <w:rsid w:val="002F138C"/>
    <w:rsid w:val="002F2088"/>
    <w:rsid w:val="002F3109"/>
    <w:rsid w:val="002F4323"/>
    <w:rsid w:val="002F5CA7"/>
    <w:rsid w:val="002F77B2"/>
    <w:rsid w:val="00300CBC"/>
    <w:rsid w:val="00301252"/>
    <w:rsid w:val="003025C9"/>
    <w:rsid w:val="00302CCB"/>
    <w:rsid w:val="003032AA"/>
    <w:rsid w:val="0030517F"/>
    <w:rsid w:val="00306F5A"/>
    <w:rsid w:val="003074EE"/>
    <w:rsid w:val="00310620"/>
    <w:rsid w:val="00310CFC"/>
    <w:rsid w:val="003123C3"/>
    <w:rsid w:val="00314292"/>
    <w:rsid w:val="003161EB"/>
    <w:rsid w:val="00321615"/>
    <w:rsid w:val="00321800"/>
    <w:rsid w:val="00327921"/>
    <w:rsid w:val="00330EF7"/>
    <w:rsid w:val="00331445"/>
    <w:rsid w:val="00331549"/>
    <w:rsid w:val="00331C89"/>
    <w:rsid w:val="00332AE8"/>
    <w:rsid w:val="003336FD"/>
    <w:rsid w:val="00336485"/>
    <w:rsid w:val="003422E3"/>
    <w:rsid w:val="003432E6"/>
    <w:rsid w:val="003434BF"/>
    <w:rsid w:val="003449A1"/>
    <w:rsid w:val="0034503D"/>
    <w:rsid w:val="00345E25"/>
    <w:rsid w:val="00347D76"/>
    <w:rsid w:val="00352BA1"/>
    <w:rsid w:val="00353065"/>
    <w:rsid w:val="003534E3"/>
    <w:rsid w:val="00355CE1"/>
    <w:rsid w:val="00357679"/>
    <w:rsid w:val="003626E6"/>
    <w:rsid w:val="003629F2"/>
    <w:rsid w:val="003645AA"/>
    <w:rsid w:val="0036504E"/>
    <w:rsid w:val="0037266A"/>
    <w:rsid w:val="00383C08"/>
    <w:rsid w:val="00383EE7"/>
    <w:rsid w:val="00384262"/>
    <w:rsid w:val="00384D1E"/>
    <w:rsid w:val="00386499"/>
    <w:rsid w:val="00387416"/>
    <w:rsid w:val="00387EFB"/>
    <w:rsid w:val="0039070B"/>
    <w:rsid w:val="00391866"/>
    <w:rsid w:val="00392BEB"/>
    <w:rsid w:val="0039449A"/>
    <w:rsid w:val="00396C2B"/>
    <w:rsid w:val="003A0012"/>
    <w:rsid w:val="003A1544"/>
    <w:rsid w:val="003A1C7D"/>
    <w:rsid w:val="003A22EB"/>
    <w:rsid w:val="003A313E"/>
    <w:rsid w:val="003A3EAC"/>
    <w:rsid w:val="003A413D"/>
    <w:rsid w:val="003A4E2C"/>
    <w:rsid w:val="003A5B1B"/>
    <w:rsid w:val="003A7C07"/>
    <w:rsid w:val="003B0C0A"/>
    <w:rsid w:val="003B10CE"/>
    <w:rsid w:val="003B1A74"/>
    <w:rsid w:val="003B7957"/>
    <w:rsid w:val="003C2755"/>
    <w:rsid w:val="003C28E8"/>
    <w:rsid w:val="003C34DA"/>
    <w:rsid w:val="003C4A66"/>
    <w:rsid w:val="003D010C"/>
    <w:rsid w:val="003D0372"/>
    <w:rsid w:val="003D13C3"/>
    <w:rsid w:val="003D1885"/>
    <w:rsid w:val="003D37CE"/>
    <w:rsid w:val="003D4317"/>
    <w:rsid w:val="003D506F"/>
    <w:rsid w:val="003D66E4"/>
    <w:rsid w:val="003E214B"/>
    <w:rsid w:val="003E2ED7"/>
    <w:rsid w:val="003E35A4"/>
    <w:rsid w:val="003E3BE7"/>
    <w:rsid w:val="003E4117"/>
    <w:rsid w:val="003E7E47"/>
    <w:rsid w:val="003F110F"/>
    <w:rsid w:val="003F1461"/>
    <w:rsid w:val="003F2084"/>
    <w:rsid w:val="003F20F1"/>
    <w:rsid w:val="003F3F04"/>
    <w:rsid w:val="003F4008"/>
    <w:rsid w:val="003F51B2"/>
    <w:rsid w:val="003F5B9C"/>
    <w:rsid w:val="003F5D97"/>
    <w:rsid w:val="003F65D7"/>
    <w:rsid w:val="003F7101"/>
    <w:rsid w:val="003F7A18"/>
    <w:rsid w:val="00400CC1"/>
    <w:rsid w:val="004045F5"/>
    <w:rsid w:val="0040766B"/>
    <w:rsid w:val="004113F9"/>
    <w:rsid w:val="00413D24"/>
    <w:rsid w:val="004154D6"/>
    <w:rsid w:val="00416620"/>
    <w:rsid w:val="00417BC6"/>
    <w:rsid w:val="0042134C"/>
    <w:rsid w:val="00421813"/>
    <w:rsid w:val="0042353C"/>
    <w:rsid w:val="00425064"/>
    <w:rsid w:val="004254BF"/>
    <w:rsid w:val="00431C19"/>
    <w:rsid w:val="00434DA6"/>
    <w:rsid w:val="00435690"/>
    <w:rsid w:val="00436C34"/>
    <w:rsid w:val="004378F2"/>
    <w:rsid w:val="00437F32"/>
    <w:rsid w:val="00440475"/>
    <w:rsid w:val="00440FDF"/>
    <w:rsid w:val="004412B4"/>
    <w:rsid w:val="00443303"/>
    <w:rsid w:val="00444069"/>
    <w:rsid w:val="004451D6"/>
    <w:rsid w:val="00445582"/>
    <w:rsid w:val="00446326"/>
    <w:rsid w:val="004464CE"/>
    <w:rsid w:val="0045036B"/>
    <w:rsid w:val="00453031"/>
    <w:rsid w:val="00453D24"/>
    <w:rsid w:val="00461A65"/>
    <w:rsid w:val="004622F4"/>
    <w:rsid w:val="004626FF"/>
    <w:rsid w:val="004667C1"/>
    <w:rsid w:val="004677DF"/>
    <w:rsid w:val="00467EF0"/>
    <w:rsid w:val="004706F5"/>
    <w:rsid w:val="0047535D"/>
    <w:rsid w:val="00477DDC"/>
    <w:rsid w:val="00484054"/>
    <w:rsid w:val="00486F2D"/>
    <w:rsid w:val="00487AFA"/>
    <w:rsid w:val="00490099"/>
    <w:rsid w:val="004917D2"/>
    <w:rsid w:val="00491D33"/>
    <w:rsid w:val="0049270D"/>
    <w:rsid w:val="00492FDA"/>
    <w:rsid w:val="004940FB"/>
    <w:rsid w:val="00495090"/>
    <w:rsid w:val="00497C7A"/>
    <w:rsid w:val="00497D76"/>
    <w:rsid w:val="004A2DB2"/>
    <w:rsid w:val="004A4798"/>
    <w:rsid w:val="004B26CE"/>
    <w:rsid w:val="004B3416"/>
    <w:rsid w:val="004B60D7"/>
    <w:rsid w:val="004C2079"/>
    <w:rsid w:val="004C4588"/>
    <w:rsid w:val="004C5FD2"/>
    <w:rsid w:val="004C648F"/>
    <w:rsid w:val="004C6734"/>
    <w:rsid w:val="004D0362"/>
    <w:rsid w:val="004D27A7"/>
    <w:rsid w:val="004D299A"/>
    <w:rsid w:val="004D43E5"/>
    <w:rsid w:val="004D4721"/>
    <w:rsid w:val="004D4D79"/>
    <w:rsid w:val="004D6C91"/>
    <w:rsid w:val="004E021D"/>
    <w:rsid w:val="004E1E80"/>
    <w:rsid w:val="004E247D"/>
    <w:rsid w:val="004E3633"/>
    <w:rsid w:val="004E4851"/>
    <w:rsid w:val="004E58EB"/>
    <w:rsid w:val="004E5E32"/>
    <w:rsid w:val="004E6C13"/>
    <w:rsid w:val="004F19C5"/>
    <w:rsid w:val="004F4EAC"/>
    <w:rsid w:val="004F59C1"/>
    <w:rsid w:val="004F5FD0"/>
    <w:rsid w:val="004F6B1B"/>
    <w:rsid w:val="004F770B"/>
    <w:rsid w:val="00501F1F"/>
    <w:rsid w:val="0050325B"/>
    <w:rsid w:val="00503395"/>
    <w:rsid w:val="005041EA"/>
    <w:rsid w:val="005045FC"/>
    <w:rsid w:val="005049CD"/>
    <w:rsid w:val="00504A80"/>
    <w:rsid w:val="0050586F"/>
    <w:rsid w:val="00506954"/>
    <w:rsid w:val="00510AC9"/>
    <w:rsid w:val="00511513"/>
    <w:rsid w:val="005120FC"/>
    <w:rsid w:val="00512DA3"/>
    <w:rsid w:val="005130D7"/>
    <w:rsid w:val="0051636A"/>
    <w:rsid w:val="005163D0"/>
    <w:rsid w:val="00521DA6"/>
    <w:rsid w:val="00524B86"/>
    <w:rsid w:val="005255C8"/>
    <w:rsid w:val="00530214"/>
    <w:rsid w:val="005318B6"/>
    <w:rsid w:val="0053451C"/>
    <w:rsid w:val="005375C4"/>
    <w:rsid w:val="005411B7"/>
    <w:rsid w:val="00541998"/>
    <w:rsid w:val="00542DEE"/>
    <w:rsid w:val="005445FC"/>
    <w:rsid w:val="00546319"/>
    <w:rsid w:val="00546432"/>
    <w:rsid w:val="00546749"/>
    <w:rsid w:val="0054691A"/>
    <w:rsid w:val="005503AB"/>
    <w:rsid w:val="00550F43"/>
    <w:rsid w:val="0055283D"/>
    <w:rsid w:val="00554766"/>
    <w:rsid w:val="005562F8"/>
    <w:rsid w:val="00556A87"/>
    <w:rsid w:val="00556BA5"/>
    <w:rsid w:val="005611CF"/>
    <w:rsid w:val="00561A82"/>
    <w:rsid w:val="00562FBA"/>
    <w:rsid w:val="00563199"/>
    <w:rsid w:val="005658AA"/>
    <w:rsid w:val="00566938"/>
    <w:rsid w:val="005703FD"/>
    <w:rsid w:val="00571D88"/>
    <w:rsid w:val="005729AC"/>
    <w:rsid w:val="005730F0"/>
    <w:rsid w:val="0057534C"/>
    <w:rsid w:val="0057616D"/>
    <w:rsid w:val="0057719A"/>
    <w:rsid w:val="00577588"/>
    <w:rsid w:val="00580DA6"/>
    <w:rsid w:val="00583782"/>
    <w:rsid w:val="005853F2"/>
    <w:rsid w:val="005917C6"/>
    <w:rsid w:val="00592AD0"/>
    <w:rsid w:val="005947A8"/>
    <w:rsid w:val="0059615F"/>
    <w:rsid w:val="005961AB"/>
    <w:rsid w:val="005963FA"/>
    <w:rsid w:val="005964E7"/>
    <w:rsid w:val="00596645"/>
    <w:rsid w:val="00596D2D"/>
    <w:rsid w:val="005975B2"/>
    <w:rsid w:val="005A3162"/>
    <w:rsid w:val="005A3FF2"/>
    <w:rsid w:val="005A4FCE"/>
    <w:rsid w:val="005A5EDC"/>
    <w:rsid w:val="005A6431"/>
    <w:rsid w:val="005A6972"/>
    <w:rsid w:val="005B1365"/>
    <w:rsid w:val="005B13B2"/>
    <w:rsid w:val="005B1BCF"/>
    <w:rsid w:val="005B53CB"/>
    <w:rsid w:val="005C0DD0"/>
    <w:rsid w:val="005C15AB"/>
    <w:rsid w:val="005C31FB"/>
    <w:rsid w:val="005C39AA"/>
    <w:rsid w:val="005C4D18"/>
    <w:rsid w:val="005C5A90"/>
    <w:rsid w:val="005C5B80"/>
    <w:rsid w:val="005C73BC"/>
    <w:rsid w:val="005D0688"/>
    <w:rsid w:val="005D1745"/>
    <w:rsid w:val="005D1EB9"/>
    <w:rsid w:val="005D2115"/>
    <w:rsid w:val="005D2594"/>
    <w:rsid w:val="005D311F"/>
    <w:rsid w:val="005D31D3"/>
    <w:rsid w:val="005D34D4"/>
    <w:rsid w:val="005D4A26"/>
    <w:rsid w:val="005D6D3C"/>
    <w:rsid w:val="005D7EDE"/>
    <w:rsid w:val="005E0E37"/>
    <w:rsid w:val="005E1731"/>
    <w:rsid w:val="005E324E"/>
    <w:rsid w:val="005E651E"/>
    <w:rsid w:val="005E7B25"/>
    <w:rsid w:val="005F23F7"/>
    <w:rsid w:val="005F2846"/>
    <w:rsid w:val="005F2A0C"/>
    <w:rsid w:val="005F3A47"/>
    <w:rsid w:val="005F6508"/>
    <w:rsid w:val="005F68D5"/>
    <w:rsid w:val="005F6B8C"/>
    <w:rsid w:val="00600768"/>
    <w:rsid w:val="00600F31"/>
    <w:rsid w:val="00601114"/>
    <w:rsid w:val="00601F5D"/>
    <w:rsid w:val="00602177"/>
    <w:rsid w:val="00603083"/>
    <w:rsid w:val="006040F1"/>
    <w:rsid w:val="00605317"/>
    <w:rsid w:val="006053AE"/>
    <w:rsid w:val="006057FE"/>
    <w:rsid w:val="00605AFF"/>
    <w:rsid w:val="006124ED"/>
    <w:rsid w:val="00623410"/>
    <w:rsid w:val="00624820"/>
    <w:rsid w:val="00626BFB"/>
    <w:rsid w:val="00626E72"/>
    <w:rsid w:val="006347F1"/>
    <w:rsid w:val="00634F59"/>
    <w:rsid w:val="00635A69"/>
    <w:rsid w:val="00637529"/>
    <w:rsid w:val="006377D9"/>
    <w:rsid w:val="00640CBF"/>
    <w:rsid w:val="00641C8C"/>
    <w:rsid w:val="00641D72"/>
    <w:rsid w:val="006433B2"/>
    <w:rsid w:val="00650F3A"/>
    <w:rsid w:val="00651B6E"/>
    <w:rsid w:val="00653525"/>
    <w:rsid w:val="00653629"/>
    <w:rsid w:val="00653923"/>
    <w:rsid w:val="006543D8"/>
    <w:rsid w:val="0065616B"/>
    <w:rsid w:val="00656AD7"/>
    <w:rsid w:val="00657AB5"/>
    <w:rsid w:val="006609C3"/>
    <w:rsid w:val="0066312C"/>
    <w:rsid w:val="00666F8A"/>
    <w:rsid w:val="00667582"/>
    <w:rsid w:val="0066778A"/>
    <w:rsid w:val="00670250"/>
    <w:rsid w:val="006727B8"/>
    <w:rsid w:val="00674941"/>
    <w:rsid w:val="00674BB8"/>
    <w:rsid w:val="00674F98"/>
    <w:rsid w:val="00676105"/>
    <w:rsid w:val="00677E3B"/>
    <w:rsid w:val="00680188"/>
    <w:rsid w:val="00683DAA"/>
    <w:rsid w:val="00687D22"/>
    <w:rsid w:val="00691D75"/>
    <w:rsid w:val="00695586"/>
    <w:rsid w:val="00695858"/>
    <w:rsid w:val="006A1953"/>
    <w:rsid w:val="006A3DDB"/>
    <w:rsid w:val="006A65E2"/>
    <w:rsid w:val="006B0715"/>
    <w:rsid w:val="006B0EFE"/>
    <w:rsid w:val="006B3276"/>
    <w:rsid w:val="006B3685"/>
    <w:rsid w:val="006B728E"/>
    <w:rsid w:val="006B79EF"/>
    <w:rsid w:val="006C0A63"/>
    <w:rsid w:val="006C6316"/>
    <w:rsid w:val="006C7AAF"/>
    <w:rsid w:val="006C7C97"/>
    <w:rsid w:val="006D09D2"/>
    <w:rsid w:val="006D21C0"/>
    <w:rsid w:val="006D2E29"/>
    <w:rsid w:val="006E12A1"/>
    <w:rsid w:val="006E32CC"/>
    <w:rsid w:val="006E367D"/>
    <w:rsid w:val="006E3837"/>
    <w:rsid w:val="006E4154"/>
    <w:rsid w:val="006E4E9C"/>
    <w:rsid w:val="006E4F41"/>
    <w:rsid w:val="006E65C4"/>
    <w:rsid w:val="006F0D42"/>
    <w:rsid w:val="006F1E9A"/>
    <w:rsid w:val="006F2D7F"/>
    <w:rsid w:val="006F6571"/>
    <w:rsid w:val="006F682D"/>
    <w:rsid w:val="00701FEE"/>
    <w:rsid w:val="00704379"/>
    <w:rsid w:val="0070483F"/>
    <w:rsid w:val="00705096"/>
    <w:rsid w:val="00706278"/>
    <w:rsid w:val="007066E5"/>
    <w:rsid w:val="007066EE"/>
    <w:rsid w:val="007079AD"/>
    <w:rsid w:val="00710C23"/>
    <w:rsid w:val="007144E0"/>
    <w:rsid w:val="007154C1"/>
    <w:rsid w:val="00717477"/>
    <w:rsid w:val="00717769"/>
    <w:rsid w:val="00721A51"/>
    <w:rsid w:val="00724E95"/>
    <w:rsid w:val="007278C2"/>
    <w:rsid w:val="00727F6A"/>
    <w:rsid w:val="007304A2"/>
    <w:rsid w:val="00731D92"/>
    <w:rsid w:val="00731F92"/>
    <w:rsid w:val="007321AE"/>
    <w:rsid w:val="00733D11"/>
    <w:rsid w:val="0073506E"/>
    <w:rsid w:val="007364B2"/>
    <w:rsid w:val="007370B3"/>
    <w:rsid w:val="007418FC"/>
    <w:rsid w:val="007458B0"/>
    <w:rsid w:val="00745F1F"/>
    <w:rsid w:val="007469CE"/>
    <w:rsid w:val="007510E4"/>
    <w:rsid w:val="007537AD"/>
    <w:rsid w:val="00753DA1"/>
    <w:rsid w:val="007543CC"/>
    <w:rsid w:val="0075656F"/>
    <w:rsid w:val="00756B6F"/>
    <w:rsid w:val="0075769B"/>
    <w:rsid w:val="00761FF3"/>
    <w:rsid w:val="00764807"/>
    <w:rsid w:val="00770A0B"/>
    <w:rsid w:val="00771265"/>
    <w:rsid w:val="00771E1D"/>
    <w:rsid w:val="00772626"/>
    <w:rsid w:val="007729C3"/>
    <w:rsid w:val="00774394"/>
    <w:rsid w:val="00774F27"/>
    <w:rsid w:val="00775D33"/>
    <w:rsid w:val="0077781D"/>
    <w:rsid w:val="00783B99"/>
    <w:rsid w:val="007843B4"/>
    <w:rsid w:val="00785445"/>
    <w:rsid w:val="00787201"/>
    <w:rsid w:val="007877BB"/>
    <w:rsid w:val="00790865"/>
    <w:rsid w:val="00794147"/>
    <w:rsid w:val="0079687F"/>
    <w:rsid w:val="00796BAC"/>
    <w:rsid w:val="007A0BC7"/>
    <w:rsid w:val="007A2108"/>
    <w:rsid w:val="007A2E4B"/>
    <w:rsid w:val="007A3718"/>
    <w:rsid w:val="007A4441"/>
    <w:rsid w:val="007A515D"/>
    <w:rsid w:val="007A672C"/>
    <w:rsid w:val="007A6ECE"/>
    <w:rsid w:val="007A730D"/>
    <w:rsid w:val="007B0ADE"/>
    <w:rsid w:val="007B47D6"/>
    <w:rsid w:val="007B4FE4"/>
    <w:rsid w:val="007B556D"/>
    <w:rsid w:val="007B631C"/>
    <w:rsid w:val="007B66C4"/>
    <w:rsid w:val="007B6D1A"/>
    <w:rsid w:val="007B765D"/>
    <w:rsid w:val="007C050F"/>
    <w:rsid w:val="007C0B76"/>
    <w:rsid w:val="007C2D7D"/>
    <w:rsid w:val="007C3D10"/>
    <w:rsid w:val="007C5CD3"/>
    <w:rsid w:val="007C6BE6"/>
    <w:rsid w:val="007D06B7"/>
    <w:rsid w:val="007D2130"/>
    <w:rsid w:val="007D2C84"/>
    <w:rsid w:val="007D41FF"/>
    <w:rsid w:val="007D426B"/>
    <w:rsid w:val="007D47C3"/>
    <w:rsid w:val="007D5A45"/>
    <w:rsid w:val="007D6298"/>
    <w:rsid w:val="007D6938"/>
    <w:rsid w:val="007D73D7"/>
    <w:rsid w:val="007E36E5"/>
    <w:rsid w:val="007E4B74"/>
    <w:rsid w:val="007E57BA"/>
    <w:rsid w:val="007E7847"/>
    <w:rsid w:val="007F0E91"/>
    <w:rsid w:val="007F2377"/>
    <w:rsid w:val="007F39DE"/>
    <w:rsid w:val="00800A09"/>
    <w:rsid w:val="00801448"/>
    <w:rsid w:val="00802A98"/>
    <w:rsid w:val="008040AB"/>
    <w:rsid w:val="00804847"/>
    <w:rsid w:val="008050AD"/>
    <w:rsid w:val="00806034"/>
    <w:rsid w:val="00807723"/>
    <w:rsid w:val="0080772C"/>
    <w:rsid w:val="00807A05"/>
    <w:rsid w:val="00810560"/>
    <w:rsid w:val="00810A21"/>
    <w:rsid w:val="0081321C"/>
    <w:rsid w:val="0081529C"/>
    <w:rsid w:val="008154A8"/>
    <w:rsid w:val="00821847"/>
    <w:rsid w:val="0082334C"/>
    <w:rsid w:val="00823609"/>
    <w:rsid w:val="0082624D"/>
    <w:rsid w:val="0082751C"/>
    <w:rsid w:val="00827705"/>
    <w:rsid w:val="0083101F"/>
    <w:rsid w:val="00833F7A"/>
    <w:rsid w:val="008347B7"/>
    <w:rsid w:val="008400EC"/>
    <w:rsid w:val="00841112"/>
    <w:rsid w:val="00841C43"/>
    <w:rsid w:val="008422D9"/>
    <w:rsid w:val="00842D60"/>
    <w:rsid w:val="00842F3C"/>
    <w:rsid w:val="00842F75"/>
    <w:rsid w:val="00843B52"/>
    <w:rsid w:val="0084430D"/>
    <w:rsid w:val="00844A04"/>
    <w:rsid w:val="00844B26"/>
    <w:rsid w:val="00844C55"/>
    <w:rsid w:val="00846102"/>
    <w:rsid w:val="00847108"/>
    <w:rsid w:val="0085179C"/>
    <w:rsid w:val="00852A2A"/>
    <w:rsid w:val="00852FB3"/>
    <w:rsid w:val="0085620B"/>
    <w:rsid w:val="00857F8B"/>
    <w:rsid w:val="008612CB"/>
    <w:rsid w:val="00864D2A"/>
    <w:rsid w:val="008655F0"/>
    <w:rsid w:val="00867AE2"/>
    <w:rsid w:val="00867EB5"/>
    <w:rsid w:val="008708D0"/>
    <w:rsid w:val="00872211"/>
    <w:rsid w:val="00872340"/>
    <w:rsid w:val="00875EF7"/>
    <w:rsid w:val="008766C6"/>
    <w:rsid w:val="00880337"/>
    <w:rsid w:val="00881D29"/>
    <w:rsid w:val="00882725"/>
    <w:rsid w:val="0088375F"/>
    <w:rsid w:val="00883B48"/>
    <w:rsid w:val="00884CF0"/>
    <w:rsid w:val="00887787"/>
    <w:rsid w:val="00891FC7"/>
    <w:rsid w:val="00892E08"/>
    <w:rsid w:val="00894817"/>
    <w:rsid w:val="0089585B"/>
    <w:rsid w:val="0089591C"/>
    <w:rsid w:val="008968A9"/>
    <w:rsid w:val="008A023C"/>
    <w:rsid w:val="008A0684"/>
    <w:rsid w:val="008A0D7D"/>
    <w:rsid w:val="008A18A3"/>
    <w:rsid w:val="008A3168"/>
    <w:rsid w:val="008A3372"/>
    <w:rsid w:val="008A4DB2"/>
    <w:rsid w:val="008A6F16"/>
    <w:rsid w:val="008B23A6"/>
    <w:rsid w:val="008B2A22"/>
    <w:rsid w:val="008B441B"/>
    <w:rsid w:val="008B500D"/>
    <w:rsid w:val="008B5395"/>
    <w:rsid w:val="008B5866"/>
    <w:rsid w:val="008B6792"/>
    <w:rsid w:val="008B7FD0"/>
    <w:rsid w:val="008C112A"/>
    <w:rsid w:val="008C1890"/>
    <w:rsid w:val="008C2260"/>
    <w:rsid w:val="008C2A2F"/>
    <w:rsid w:val="008C3BE2"/>
    <w:rsid w:val="008C4257"/>
    <w:rsid w:val="008C49B8"/>
    <w:rsid w:val="008C6C60"/>
    <w:rsid w:val="008C6C89"/>
    <w:rsid w:val="008D280F"/>
    <w:rsid w:val="008D30A5"/>
    <w:rsid w:val="008D5E7E"/>
    <w:rsid w:val="008D6C4D"/>
    <w:rsid w:val="008E0740"/>
    <w:rsid w:val="008E6513"/>
    <w:rsid w:val="008E71F8"/>
    <w:rsid w:val="008F2E26"/>
    <w:rsid w:val="008F4105"/>
    <w:rsid w:val="008F43E7"/>
    <w:rsid w:val="008F46EF"/>
    <w:rsid w:val="008F52A1"/>
    <w:rsid w:val="008F5E3E"/>
    <w:rsid w:val="008F7DEB"/>
    <w:rsid w:val="00900E35"/>
    <w:rsid w:val="009052C6"/>
    <w:rsid w:val="00906E9C"/>
    <w:rsid w:val="00911F9B"/>
    <w:rsid w:val="00912CC4"/>
    <w:rsid w:val="009131DF"/>
    <w:rsid w:val="0091397B"/>
    <w:rsid w:val="00915E1D"/>
    <w:rsid w:val="0092009D"/>
    <w:rsid w:val="009208F4"/>
    <w:rsid w:val="009216ED"/>
    <w:rsid w:val="00922323"/>
    <w:rsid w:val="00922880"/>
    <w:rsid w:val="009229E8"/>
    <w:rsid w:val="00923A6D"/>
    <w:rsid w:val="0092489C"/>
    <w:rsid w:val="00924AC8"/>
    <w:rsid w:val="00925A17"/>
    <w:rsid w:val="009260AD"/>
    <w:rsid w:val="009265C9"/>
    <w:rsid w:val="009275B8"/>
    <w:rsid w:val="00927F28"/>
    <w:rsid w:val="00930341"/>
    <w:rsid w:val="00930D0A"/>
    <w:rsid w:val="009314DB"/>
    <w:rsid w:val="00936267"/>
    <w:rsid w:val="00937CB0"/>
    <w:rsid w:val="00941F31"/>
    <w:rsid w:val="009421AF"/>
    <w:rsid w:val="009426C4"/>
    <w:rsid w:val="00942B90"/>
    <w:rsid w:val="00944295"/>
    <w:rsid w:val="00945F2B"/>
    <w:rsid w:val="00946B75"/>
    <w:rsid w:val="00950325"/>
    <w:rsid w:val="00951006"/>
    <w:rsid w:val="0095136A"/>
    <w:rsid w:val="00955590"/>
    <w:rsid w:val="00955D45"/>
    <w:rsid w:val="00956562"/>
    <w:rsid w:val="00960584"/>
    <w:rsid w:val="00960A28"/>
    <w:rsid w:val="0096115D"/>
    <w:rsid w:val="00961237"/>
    <w:rsid w:val="00962C38"/>
    <w:rsid w:val="00964AE3"/>
    <w:rsid w:val="009662AC"/>
    <w:rsid w:val="009662F6"/>
    <w:rsid w:val="009702A3"/>
    <w:rsid w:val="00971CB6"/>
    <w:rsid w:val="009753BA"/>
    <w:rsid w:val="00975DD0"/>
    <w:rsid w:val="0097606C"/>
    <w:rsid w:val="009802CD"/>
    <w:rsid w:val="00980952"/>
    <w:rsid w:val="00984D2A"/>
    <w:rsid w:val="0098571B"/>
    <w:rsid w:val="00986BCB"/>
    <w:rsid w:val="009870D3"/>
    <w:rsid w:val="00991118"/>
    <w:rsid w:val="00991E3A"/>
    <w:rsid w:val="0099202C"/>
    <w:rsid w:val="009923A2"/>
    <w:rsid w:val="0099314E"/>
    <w:rsid w:val="00994127"/>
    <w:rsid w:val="00994CE5"/>
    <w:rsid w:val="00996662"/>
    <w:rsid w:val="009A1D17"/>
    <w:rsid w:val="009A271E"/>
    <w:rsid w:val="009A4ABE"/>
    <w:rsid w:val="009A6F27"/>
    <w:rsid w:val="009A7536"/>
    <w:rsid w:val="009B04A1"/>
    <w:rsid w:val="009B1209"/>
    <w:rsid w:val="009B2577"/>
    <w:rsid w:val="009B309B"/>
    <w:rsid w:val="009B44FD"/>
    <w:rsid w:val="009B4B9A"/>
    <w:rsid w:val="009B6AAC"/>
    <w:rsid w:val="009B7D3D"/>
    <w:rsid w:val="009C0575"/>
    <w:rsid w:val="009C1338"/>
    <w:rsid w:val="009C1764"/>
    <w:rsid w:val="009C3BD3"/>
    <w:rsid w:val="009C45B8"/>
    <w:rsid w:val="009C4C96"/>
    <w:rsid w:val="009C4F34"/>
    <w:rsid w:val="009C5498"/>
    <w:rsid w:val="009C652C"/>
    <w:rsid w:val="009C6B13"/>
    <w:rsid w:val="009C788F"/>
    <w:rsid w:val="009D3F5D"/>
    <w:rsid w:val="009D73B0"/>
    <w:rsid w:val="009E06FB"/>
    <w:rsid w:val="009E29E4"/>
    <w:rsid w:val="009E2B10"/>
    <w:rsid w:val="009E41DA"/>
    <w:rsid w:val="009E5AD1"/>
    <w:rsid w:val="009E5F8B"/>
    <w:rsid w:val="009E77F7"/>
    <w:rsid w:val="009F03ED"/>
    <w:rsid w:val="009F1F07"/>
    <w:rsid w:val="009F27CB"/>
    <w:rsid w:val="009F2BBC"/>
    <w:rsid w:val="009F5D80"/>
    <w:rsid w:val="009F68E3"/>
    <w:rsid w:val="00A00B2A"/>
    <w:rsid w:val="00A00FA3"/>
    <w:rsid w:val="00A0427D"/>
    <w:rsid w:val="00A05BDB"/>
    <w:rsid w:val="00A063CF"/>
    <w:rsid w:val="00A063DD"/>
    <w:rsid w:val="00A065D7"/>
    <w:rsid w:val="00A06B68"/>
    <w:rsid w:val="00A105D9"/>
    <w:rsid w:val="00A10609"/>
    <w:rsid w:val="00A10A0E"/>
    <w:rsid w:val="00A12BEF"/>
    <w:rsid w:val="00A12F3D"/>
    <w:rsid w:val="00A145E7"/>
    <w:rsid w:val="00A172E1"/>
    <w:rsid w:val="00A217E7"/>
    <w:rsid w:val="00A2247E"/>
    <w:rsid w:val="00A22982"/>
    <w:rsid w:val="00A252E2"/>
    <w:rsid w:val="00A2599B"/>
    <w:rsid w:val="00A26449"/>
    <w:rsid w:val="00A30C36"/>
    <w:rsid w:val="00A31A8D"/>
    <w:rsid w:val="00A320C9"/>
    <w:rsid w:val="00A32F47"/>
    <w:rsid w:val="00A40899"/>
    <w:rsid w:val="00A40A0F"/>
    <w:rsid w:val="00A46B10"/>
    <w:rsid w:val="00A47F1E"/>
    <w:rsid w:val="00A50256"/>
    <w:rsid w:val="00A5134E"/>
    <w:rsid w:val="00A51FF4"/>
    <w:rsid w:val="00A5389A"/>
    <w:rsid w:val="00A5484C"/>
    <w:rsid w:val="00A54DF2"/>
    <w:rsid w:val="00A55FD9"/>
    <w:rsid w:val="00A652D3"/>
    <w:rsid w:val="00A67D43"/>
    <w:rsid w:val="00A70A41"/>
    <w:rsid w:val="00A73228"/>
    <w:rsid w:val="00A7591D"/>
    <w:rsid w:val="00A76E60"/>
    <w:rsid w:val="00A7722D"/>
    <w:rsid w:val="00A77DCB"/>
    <w:rsid w:val="00A80EFB"/>
    <w:rsid w:val="00A819BC"/>
    <w:rsid w:val="00A81E33"/>
    <w:rsid w:val="00A82E1F"/>
    <w:rsid w:val="00A831EB"/>
    <w:rsid w:val="00A845BC"/>
    <w:rsid w:val="00A87B6C"/>
    <w:rsid w:val="00A933B2"/>
    <w:rsid w:val="00A9361A"/>
    <w:rsid w:val="00A9416A"/>
    <w:rsid w:val="00A9551E"/>
    <w:rsid w:val="00AA075F"/>
    <w:rsid w:val="00AA12AE"/>
    <w:rsid w:val="00AA25B4"/>
    <w:rsid w:val="00AA2BDA"/>
    <w:rsid w:val="00AA3B69"/>
    <w:rsid w:val="00AB1AB7"/>
    <w:rsid w:val="00AB291A"/>
    <w:rsid w:val="00AB38A9"/>
    <w:rsid w:val="00AB42E3"/>
    <w:rsid w:val="00AB5537"/>
    <w:rsid w:val="00AB5A92"/>
    <w:rsid w:val="00AB5C1C"/>
    <w:rsid w:val="00AB68B1"/>
    <w:rsid w:val="00AB74F6"/>
    <w:rsid w:val="00AB7556"/>
    <w:rsid w:val="00AC31CC"/>
    <w:rsid w:val="00AC3AC6"/>
    <w:rsid w:val="00AC4629"/>
    <w:rsid w:val="00AD31D0"/>
    <w:rsid w:val="00AD3312"/>
    <w:rsid w:val="00AD57E4"/>
    <w:rsid w:val="00AD5D1C"/>
    <w:rsid w:val="00AE304E"/>
    <w:rsid w:val="00AE388B"/>
    <w:rsid w:val="00AE40F1"/>
    <w:rsid w:val="00AE4611"/>
    <w:rsid w:val="00AE55A7"/>
    <w:rsid w:val="00AF2EE8"/>
    <w:rsid w:val="00AF397E"/>
    <w:rsid w:val="00AF630B"/>
    <w:rsid w:val="00B01EDE"/>
    <w:rsid w:val="00B03736"/>
    <w:rsid w:val="00B073A1"/>
    <w:rsid w:val="00B07A69"/>
    <w:rsid w:val="00B07EAF"/>
    <w:rsid w:val="00B10EA2"/>
    <w:rsid w:val="00B11E80"/>
    <w:rsid w:val="00B130E3"/>
    <w:rsid w:val="00B14EFD"/>
    <w:rsid w:val="00B16F5E"/>
    <w:rsid w:val="00B17DC0"/>
    <w:rsid w:val="00B20906"/>
    <w:rsid w:val="00B25B1D"/>
    <w:rsid w:val="00B27926"/>
    <w:rsid w:val="00B30C49"/>
    <w:rsid w:val="00B31056"/>
    <w:rsid w:val="00B32114"/>
    <w:rsid w:val="00B33EA6"/>
    <w:rsid w:val="00B365AA"/>
    <w:rsid w:val="00B373E1"/>
    <w:rsid w:val="00B43C90"/>
    <w:rsid w:val="00B475BC"/>
    <w:rsid w:val="00B502A7"/>
    <w:rsid w:val="00B50D21"/>
    <w:rsid w:val="00B53A7D"/>
    <w:rsid w:val="00B53D64"/>
    <w:rsid w:val="00B54B76"/>
    <w:rsid w:val="00B57099"/>
    <w:rsid w:val="00B62460"/>
    <w:rsid w:val="00B62D55"/>
    <w:rsid w:val="00B65E9E"/>
    <w:rsid w:val="00B668FD"/>
    <w:rsid w:val="00B66A2E"/>
    <w:rsid w:val="00B67389"/>
    <w:rsid w:val="00B72178"/>
    <w:rsid w:val="00B72BA2"/>
    <w:rsid w:val="00B7398C"/>
    <w:rsid w:val="00B739CF"/>
    <w:rsid w:val="00B73F71"/>
    <w:rsid w:val="00B743A9"/>
    <w:rsid w:val="00B75074"/>
    <w:rsid w:val="00B75BB3"/>
    <w:rsid w:val="00B76092"/>
    <w:rsid w:val="00B80E7C"/>
    <w:rsid w:val="00B81600"/>
    <w:rsid w:val="00B81DE9"/>
    <w:rsid w:val="00B81E5A"/>
    <w:rsid w:val="00B8306D"/>
    <w:rsid w:val="00B90984"/>
    <w:rsid w:val="00B91736"/>
    <w:rsid w:val="00B92413"/>
    <w:rsid w:val="00B956B8"/>
    <w:rsid w:val="00B96063"/>
    <w:rsid w:val="00B961C9"/>
    <w:rsid w:val="00BA23B3"/>
    <w:rsid w:val="00BA2D5A"/>
    <w:rsid w:val="00BA3C0F"/>
    <w:rsid w:val="00BA44AB"/>
    <w:rsid w:val="00BA5F3A"/>
    <w:rsid w:val="00BA71D2"/>
    <w:rsid w:val="00BA7299"/>
    <w:rsid w:val="00BB312E"/>
    <w:rsid w:val="00BB47A6"/>
    <w:rsid w:val="00BB4805"/>
    <w:rsid w:val="00BB6D07"/>
    <w:rsid w:val="00BB7B9C"/>
    <w:rsid w:val="00BC0D7F"/>
    <w:rsid w:val="00BC174F"/>
    <w:rsid w:val="00BC3459"/>
    <w:rsid w:val="00BC5268"/>
    <w:rsid w:val="00BC5FF3"/>
    <w:rsid w:val="00BC759E"/>
    <w:rsid w:val="00BC7655"/>
    <w:rsid w:val="00BC76EF"/>
    <w:rsid w:val="00BD0966"/>
    <w:rsid w:val="00BD48E7"/>
    <w:rsid w:val="00BD6184"/>
    <w:rsid w:val="00BD6395"/>
    <w:rsid w:val="00BE34D1"/>
    <w:rsid w:val="00BE40ED"/>
    <w:rsid w:val="00BE49CA"/>
    <w:rsid w:val="00BE4A07"/>
    <w:rsid w:val="00BE4B00"/>
    <w:rsid w:val="00BE5A22"/>
    <w:rsid w:val="00BE6062"/>
    <w:rsid w:val="00BE7911"/>
    <w:rsid w:val="00BE7A46"/>
    <w:rsid w:val="00BF19F3"/>
    <w:rsid w:val="00BF3EC5"/>
    <w:rsid w:val="00BF404E"/>
    <w:rsid w:val="00BF40A8"/>
    <w:rsid w:val="00BF7996"/>
    <w:rsid w:val="00C1196F"/>
    <w:rsid w:val="00C11C01"/>
    <w:rsid w:val="00C11D0E"/>
    <w:rsid w:val="00C12AFA"/>
    <w:rsid w:val="00C14BE6"/>
    <w:rsid w:val="00C15597"/>
    <w:rsid w:val="00C161E0"/>
    <w:rsid w:val="00C1627A"/>
    <w:rsid w:val="00C16D4A"/>
    <w:rsid w:val="00C201FC"/>
    <w:rsid w:val="00C20899"/>
    <w:rsid w:val="00C21D8C"/>
    <w:rsid w:val="00C22ED2"/>
    <w:rsid w:val="00C234F9"/>
    <w:rsid w:val="00C23F8E"/>
    <w:rsid w:val="00C243CF"/>
    <w:rsid w:val="00C243D5"/>
    <w:rsid w:val="00C24654"/>
    <w:rsid w:val="00C24B6F"/>
    <w:rsid w:val="00C305F1"/>
    <w:rsid w:val="00C31931"/>
    <w:rsid w:val="00C32F11"/>
    <w:rsid w:val="00C3336D"/>
    <w:rsid w:val="00C34113"/>
    <w:rsid w:val="00C341C1"/>
    <w:rsid w:val="00C35397"/>
    <w:rsid w:val="00C37D94"/>
    <w:rsid w:val="00C40832"/>
    <w:rsid w:val="00C409E9"/>
    <w:rsid w:val="00C40EA8"/>
    <w:rsid w:val="00C423F4"/>
    <w:rsid w:val="00C46982"/>
    <w:rsid w:val="00C52B06"/>
    <w:rsid w:val="00C5306A"/>
    <w:rsid w:val="00C53E70"/>
    <w:rsid w:val="00C57035"/>
    <w:rsid w:val="00C61FC9"/>
    <w:rsid w:val="00C6207A"/>
    <w:rsid w:val="00C62DA6"/>
    <w:rsid w:val="00C70947"/>
    <w:rsid w:val="00C70A52"/>
    <w:rsid w:val="00C7136A"/>
    <w:rsid w:val="00C729D6"/>
    <w:rsid w:val="00C75313"/>
    <w:rsid w:val="00C7750C"/>
    <w:rsid w:val="00C8089C"/>
    <w:rsid w:val="00C80BAB"/>
    <w:rsid w:val="00C80BCD"/>
    <w:rsid w:val="00C81860"/>
    <w:rsid w:val="00C827AD"/>
    <w:rsid w:val="00C82A38"/>
    <w:rsid w:val="00C82A77"/>
    <w:rsid w:val="00C83D6C"/>
    <w:rsid w:val="00C85745"/>
    <w:rsid w:val="00C86077"/>
    <w:rsid w:val="00C86A28"/>
    <w:rsid w:val="00C90AAE"/>
    <w:rsid w:val="00C92973"/>
    <w:rsid w:val="00C9362D"/>
    <w:rsid w:val="00C9492B"/>
    <w:rsid w:val="00C94FF1"/>
    <w:rsid w:val="00C97337"/>
    <w:rsid w:val="00C97339"/>
    <w:rsid w:val="00CA0415"/>
    <w:rsid w:val="00CA2AD0"/>
    <w:rsid w:val="00CA2AE6"/>
    <w:rsid w:val="00CA6470"/>
    <w:rsid w:val="00CA6E7A"/>
    <w:rsid w:val="00CB04AE"/>
    <w:rsid w:val="00CB2C75"/>
    <w:rsid w:val="00CB32C6"/>
    <w:rsid w:val="00CB75D0"/>
    <w:rsid w:val="00CB7DA5"/>
    <w:rsid w:val="00CC2CFE"/>
    <w:rsid w:val="00CC4815"/>
    <w:rsid w:val="00CC7FC8"/>
    <w:rsid w:val="00CD0865"/>
    <w:rsid w:val="00CD0DE9"/>
    <w:rsid w:val="00CD19BB"/>
    <w:rsid w:val="00CD1E69"/>
    <w:rsid w:val="00CD7A2B"/>
    <w:rsid w:val="00CE02E0"/>
    <w:rsid w:val="00CE15DC"/>
    <w:rsid w:val="00CE1D2D"/>
    <w:rsid w:val="00CE4DC9"/>
    <w:rsid w:val="00CE515C"/>
    <w:rsid w:val="00CE7237"/>
    <w:rsid w:val="00CE7E84"/>
    <w:rsid w:val="00CF0DE4"/>
    <w:rsid w:val="00CF1A5F"/>
    <w:rsid w:val="00CF2BA5"/>
    <w:rsid w:val="00CF47B6"/>
    <w:rsid w:val="00CF48FF"/>
    <w:rsid w:val="00CF4D4F"/>
    <w:rsid w:val="00CF601B"/>
    <w:rsid w:val="00D02095"/>
    <w:rsid w:val="00D03EB8"/>
    <w:rsid w:val="00D04C5E"/>
    <w:rsid w:val="00D04D0B"/>
    <w:rsid w:val="00D04ECE"/>
    <w:rsid w:val="00D06037"/>
    <w:rsid w:val="00D0670D"/>
    <w:rsid w:val="00D06F63"/>
    <w:rsid w:val="00D07542"/>
    <w:rsid w:val="00D075CB"/>
    <w:rsid w:val="00D07636"/>
    <w:rsid w:val="00D10AD8"/>
    <w:rsid w:val="00D12172"/>
    <w:rsid w:val="00D1260D"/>
    <w:rsid w:val="00D12C8C"/>
    <w:rsid w:val="00D12E0F"/>
    <w:rsid w:val="00D13BC0"/>
    <w:rsid w:val="00D14A9E"/>
    <w:rsid w:val="00D15723"/>
    <w:rsid w:val="00D16549"/>
    <w:rsid w:val="00D16BE0"/>
    <w:rsid w:val="00D17EB3"/>
    <w:rsid w:val="00D21EE9"/>
    <w:rsid w:val="00D22156"/>
    <w:rsid w:val="00D22270"/>
    <w:rsid w:val="00D23714"/>
    <w:rsid w:val="00D25630"/>
    <w:rsid w:val="00D2795B"/>
    <w:rsid w:val="00D305C8"/>
    <w:rsid w:val="00D319F5"/>
    <w:rsid w:val="00D332B9"/>
    <w:rsid w:val="00D33B58"/>
    <w:rsid w:val="00D374CE"/>
    <w:rsid w:val="00D4039B"/>
    <w:rsid w:val="00D408E9"/>
    <w:rsid w:val="00D4184D"/>
    <w:rsid w:val="00D431A4"/>
    <w:rsid w:val="00D4341E"/>
    <w:rsid w:val="00D441F2"/>
    <w:rsid w:val="00D44FF6"/>
    <w:rsid w:val="00D4775A"/>
    <w:rsid w:val="00D52856"/>
    <w:rsid w:val="00D53F13"/>
    <w:rsid w:val="00D5513E"/>
    <w:rsid w:val="00D565F6"/>
    <w:rsid w:val="00D57CAC"/>
    <w:rsid w:val="00D60061"/>
    <w:rsid w:val="00D638F7"/>
    <w:rsid w:val="00D647C5"/>
    <w:rsid w:val="00D649E3"/>
    <w:rsid w:val="00D654DE"/>
    <w:rsid w:val="00D66435"/>
    <w:rsid w:val="00D67D39"/>
    <w:rsid w:val="00D70D34"/>
    <w:rsid w:val="00D715C7"/>
    <w:rsid w:val="00D72765"/>
    <w:rsid w:val="00D72ABD"/>
    <w:rsid w:val="00D74B0D"/>
    <w:rsid w:val="00D770FB"/>
    <w:rsid w:val="00D80BBA"/>
    <w:rsid w:val="00D812A7"/>
    <w:rsid w:val="00D81491"/>
    <w:rsid w:val="00D81BDA"/>
    <w:rsid w:val="00D82EC0"/>
    <w:rsid w:val="00D876EE"/>
    <w:rsid w:val="00D87F50"/>
    <w:rsid w:val="00D90335"/>
    <w:rsid w:val="00D90CF7"/>
    <w:rsid w:val="00D91B7C"/>
    <w:rsid w:val="00D9323F"/>
    <w:rsid w:val="00DA34D5"/>
    <w:rsid w:val="00DA4371"/>
    <w:rsid w:val="00DB0122"/>
    <w:rsid w:val="00DB0274"/>
    <w:rsid w:val="00DB0A7E"/>
    <w:rsid w:val="00DB12A3"/>
    <w:rsid w:val="00DB1E54"/>
    <w:rsid w:val="00DB22CB"/>
    <w:rsid w:val="00DB2624"/>
    <w:rsid w:val="00DB4FB6"/>
    <w:rsid w:val="00DC0263"/>
    <w:rsid w:val="00DC0A1A"/>
    <w:rsid w:val="00DC13FB"/>
    <w:rsid w:val="00DC2CE4"/>
    <w:rsid w:val="00DC41EC"/>
    <w:rsid w:val="00DC544C"/>
    <w:rsid w:val="00DC68DD"/>
    <w:rsid w:val="00DD1408"/>
    <w:rsid w:val="00DD18BE"/>
    <w:rsid w:val="00DD2E73"/>
    <w:rsid w:val="00DD3154"/>
    <w:rsid w:val="00DD7180"/>
    <w:rsid w:val="00DE241A"/>
    <w:rsid w:val="00DE26CB"/>
    <w:rsid w:val="00DE4F7D"/>
    <w:rsid w:val="00DE5DBB"/>
    <w:rsid w:val="00DE7CEC"/>
    <w:rsid w:val="00DE7F12"/>
    <w:rsid w:val="00DF117A"/>
    <w:rsid w:val="00DF2F89"/>
    <w:rsid w:val="00DF3CA7"/>
    <w:rsid w:val="00DF522E"/>
    <w:rsid w:val="00DF62A8"/>
    <w:rsid w:val="00DF64F3"/>
    <w:rsid w:val="00DF7B88"/>
    <w:rsid w:val="00E01390"/>
    <w:rsid w:val="00E01A6C"/>
    <w:rsid w:val="00E02728"/>
    <w:rsid w:val="00E05EA7"/>
    <w:rsid w:val="00E10FD4"/>
    <w:rsid w:val="00E2094E"/>
    <w:rsid w:val="00E211F9"/>
    <w:rsid w:val="00E24B82"/>
    <w:rsid w:val="00E25063"/>
    <w:rsid w:val="00E2554E"/>
    <w:rsid w:val="00E26A52"/>
    <w:rsid w:val="00E3137E"/>
    <w:rsid w:val="00E3352C"/>
    <w:rsid w:val="00E34495"/>
    <w:rsid w:val="00E36023"/>
    <w:rsid w:val="00E36327"/>
    <w:rsid w:val="00E37A6C"/>
    <w:rsid w:val="00E40061"/>
    <w:rsid w:val="00E41247"/>
    <w:rsid w:val="00E428B3"/>
    <w:rsid w:val="00E42F6A"/>
    <w:rsid w:val="00E44860"/>
    <w:rsid w:val="00E44D2A"/>
    <w:rsid w:val="00E4538C"/>
    <w:rsid w:val="00E60ECA"/>
    <w:rsid w:val="00E614C6"/>
    <w:rsid w:val="00E615EC"/>
    <w:rsid w:val="00E61EAC"/>
    <w:rsid w:val="00E62065"/>
    <w:rsid w:val="00E62A73"/>
    <w:rsid w:val="00E64519"/>
    <w:rsid w:val="00E703F3"/>
    <w:rsid w:val="00E706A0"/>
    <w:rsid w:val="00E727EC"/>
    <w:rsid w:val="00E72E88"/>
    <w:rsid w:val="00E747E4"/>
    <w:rsid w:val="00E767E0"/>
    <w:rsid w:val="00E80080"/>
    <w:rsid w:val="00E80897"/>
    <w:rsid w:val="00E80A38"/>
    <w:rsid w:val="00E81355"/>
    <w:rsid w:val="00E8158A"/>
    <w:rsid w:val="00E82899"/>
    <w:rsid w:val="00E828B9"/>
    <w:rsid w:val="00E83A62"/>
    <w:rsid w:val="00E84071"/>
    <w:rsid w:val="00E847FA"/>
    <w:rsid w:val="00E8715D"/>
    <w:rsid w:val="00E87474"/>
    <w:rsid w:val="00E901A5"/>
    <w:rsid w:val="00E9041F"/>
    <w:rsid w:val="00E931F6"/>
    <w:rsid w:val="00E938EB"/>
    <w:rsid w:val="00E93D68"/>
    <w:rsid w:val="00E95BC1"/>
    <w:rsid w:val="00E9683A"/>
    <w:rsid w:val="00E96AB5"/>
    <w:rsid w:val="00E96EFD"/>
    <w:rsid w:val="00E972B2"/>
    <w:rsid w:val="00E97CBF"/>
    <w:rsid w:val="00EA2696"/>
    <w:rsid w:val="00EA52C7"/>
    <w:rsid w:val="00EA60E1"/>
    <w:rsid w:val="00EB17B7"/>
    <w:rsid w:val="00EB1C1E"/>
    <w:rsid w:val="00EB2F68"/>
    <w:rsid w:val="00EC1358"/>
    <w:rsid w:val="00EC24A7"/>
    <w:rsid w:val="00ED0310"/>
    <w:rsid w:val="00ED3454"/>
    <w:rsid w:val="00ED4834"/>
    <w:rsid w:val="00ED681C"/>
    <w:rsid w:val="00EE2326"/>
    <w:rsid w:val="00EE3388"/>
    <w:rsid w:val="00EE6FE6"/>
    <w:rsid w:val="00EE791E"/>
    <w:rsid w:val="00EE7AF9"/>
    <w:rsid w:val="00EF1609"/>
    <w:rsid w:val="00EF17E6"/>
    <w:rsid w:val="00EF3ECD"/>
    <w:rsid w:val="00EF57A0"/>
    <w:rsid w:val="00EF72EE"/>
    <w:rsid w:val="00F023DE"/>
    <w:rsid w:val="00F028FD"/>
    <w:rsid w:val="00F03DFE"/>
    <w:rsid w:val="00F06397"/>
    <w:rsid w:val="00F0664A"/>
    <w:rsid w:val="00F11F0E"/>
    <w:rsid w:val="00F15971"/>
    <w:rsid w:val="00F2082C"/>
    <w:rsid w:val="00F22A32"/>
    <w:rsid w:val="00F23CE5"/>
    <w:rsid w:val="00F246AC"/>
    <w:rsid w:val="00F25A6F"/>
    <w:rsid w:val="00F26BAC"/>
    <w:rsid w:val="00F30C10"/>
    <w:rsid w:val="00F31960"/>
    <w:rsid w:val="00F35E4C"/>
    <w:rsid w:val="00F36B5A"/>
    <w:rsid w:val="00F37F6A"/>
    <w:rsid w:val="00F44827"/>
    <w:rsid w:val="00F504E0"/>
    <w:rsid w:val="00F50C73"/>
    <w:rsid w:val="00F51AD3"/>
    <w:rsid w:val="00F51B02"/>
    <w:rsid w:val="00F528C1"/>
    <w:rsid w:val="00F537D8"/>
    <w:rsid w:val="00F540B0"/>
    <w:rsid w:val="00F542AD"/>
    <w:rsid w:val="00F55901"/>
    <w:rsid w:val="00F5595E"/>
    <w:rsid w:val="00F55B12"/>
    <w:rsid w:val="00F567F3"/>
    <w:rsid w:val="00F57586"/>
    <w:rsid w:val="00F64865"/>
    <w:rsid w:val="00F65D66"/>
    <w:rsid w:val="00F6675A"/>
    <w:rsid w:val="00F66E7C"/>
    <w:rsid w:val="00F70538"/>
    <w:rsid w:val="00F72BB6"/>
    <w:rsid w:val="00F733ED"/>
    <w:rsid w:val="00F73FCE"/>
    <w:rsid w:val="00F74DE1"/>
    <w:rsid w:val="00F7533B"/>
    <w:rsid w:val="00F76293"/>
    <w:rsid w:val="00F8026D"/>
    <w:rsid w:val="00F8038A"/>
    <w:rsid w:val="00F840E8"/>
    <w:rsid w:val="00F850D4"/>
    <w:rsid w:val="00F85249"/>
    <w:rsid w:val="00F86017"/>
    <w:rsid w:val="00F943BA"/>
    <w:rsid w:val="00F951EC"/>
    <w:rsid w:val="00F971C9"/>
    <w:rsid w:val="00FA415A"/>
    <w:rsid w:val="00FA484B"/>
    <w:rsid w:val="00FB038E"/>
    <w:rsid w:val="00FB2552"/>
    <w:rsid w:val="00FB5729"/>
    <w:rsid w:val="00FB6094"/>
    <w:rsid w:val="00FB7AB8"/>
    <w:rsid w:val="00FC1E16"/>
    <w:rsid w:val="00FC382B"/>
    <w:rsid w:val="00FC55D0"/>
    <w:rsid w:val="00FD0C29"/>
    <w:rsid w:val="00FD1FC8"/>
    <w:rsid w:val="00FD2B93"/>
    <w:rsid w:val="00FD45FD"/>
    <w:rsid w:val="00FD53CD"/>
    <w:rsid w:val="00FE1644"/>
    <w:rsid w:val="00FE25E0"/>
    <w:rsid w:val="00FE2CC0"/>
    <w:rsid w:val="00FE42FC"/>
    <w:rsid w:val="00FE47EB"/>
    <w:rsid w:val="00FE4F77"/>
    <w:rsid w:val="00FE6FC3"/>
    <w:rsid w:val="00FE7DE0"/>
    <w:rsid w:val="00FE7E99"/>
    <w:rsid w:val="00FF1901"/>
    <w:rsid w:val="00FF19C2"/>
    <w:rsid w:val="00FF24A0"/>
    <w:rsid w:val="00FF5C50"/>
    <w:rsid w:val="00FF5E86"/>
    <w:rsid w:val="00FF73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5090"/>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semiHidden/>
    <w:rsid w:val="00495090"/>
    <w:pPr>
      <w:shd w:val="clear" w:color="auto" w:fill="000080"/>
    </w:pPr>
    <w:rPr>
      <w:rFonts w:ascii="Tahoma" w:hAnsi="Tahoma" w:cs="Tahoma"/>
      <w:sz w:val="20"/>
      <w:szCs w:val="20"/>
    </w:rPr>
  </w:style>
  <w:style w:type="character" w:styleId="CommentReference">
    <w:name w:val="annotation reference"/>
    <w:semiHidden/>
    <w:rsid w:val="00F72BB6"/>
    <w:rPr>
      <w:sz w:val="16"/>
      <w:szCs w:val="16"/>
    </w:rPr>
  </w:style>
  <w:style w:type="paragraph" w:styleId="CommentText">
    <w:name w:val="annotation text"/>
    <w:basedOn w:val="Normal"/>
    <w:link w:val="CommentTextChar"/>
    <w:semiHidden/>
    <w:rsid w:val="00F72BB6"/>
    <w:rPr>
      <w:sz w:val="20"/>
      <w:szCs w:val="20"/>
    </w:rPr>
  </w:style>
  <w:style w:type="paragraph" w:styleId="CommentSubject">
    <w:name w:val="annotation subject"/>
    <w:basedOn w:val="CommentText"/>
    <w:next w:val="CommentText"/>
    <w:semiHidden/>
    <w:rsid w:val="00F72BB6"/>
    <w:rPr>
      <w:b/>
      <w:bCs/>
    </w:rPr>
  </w:style>
  <w:style w:type="paragraph" w:styleId="BalloonText">
    <w:name w:val="Balloon Text"/>
    <w:basedOn w:val="Normal"/>
    <w:semiHidden/>
    <w:rsid w:val="00F72BB6"/>
    <w:rPr>
      <w:rFonts w:ascii="Tahoma" w:hAnsi="Tahoma" w:cs="Tahoma"/>
      <w:sz w:val="16"/>
      <w:szCs w:val="16"/>
    </w:rPr>
  </w:style>
  <w:style w:type="character" w:styleId="Hyperlink">
    <w:name w:val="Hyperlink"/>
    <w:rsid w:val="003E3BE7"/>
    <w:rPr>
      <w:color w:val="0000FF"/>
      <w:u w:val="single"/>
    </w:rPr>
  </w:style>
  <w:style w:type="paragraph" w:styleId="EndnoteText">
    <w:name w:val="endnote text"/>
    <w:basedOn w:val="Normal"/>
    <w:semiHidden/>
    <w:rsid w:val="00B54B76"/>
    <w:rPr>
      <w:sz w:val="20"/>
      <w:szCs w:val="20"/>
    </w:rPr>
  </w:style>
  <w:style w:type="character" w:styleId="EndnoteReference">
    <w:name w:val="endnote reference"/>
    <w:semiHidden/>
    <w:rsid w:val="00B54B76"/>
    <w:rPr>
      <w:vertAlign w:val="superscript"/>
    </w:rPr>
  </w:style>
  <w:style w:type="paragraph" w:styleId="HTMLPreformatted">
    <w:name w:val="HTML Preformatted"/>
    <w:basedOn w:val="Normal"/>
    <w:rsid w:val="00CA2A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styleId="Emphasis">
    <w:name w:val="Emphasis"/>
    <w:uiPriority w:val="20"/>
    <w:qFormat/>
    <w:rsid w:val="00CA2AD0"/>
    <w:rPr>
      <w:i/>
      <w:iCs/>
    </w:rPr>
  </w:style>
  <w:style w:type="paragraph" w:styleId="NormalWeb">
    <w:name w:val="Normal (Web)"/>
    <w:basedOn w:val="Normal"/>
    <w:rsid w:val="00CA2AD0"/>
    <w:pPr>
      <w:spacing w:before="100" w:beforeAutospacing="1" w:after="100" w:afterAutospacing="1"/>
    </w:pPr>
  </w:style>
  <w:style w:type="character" w:customStyle="1" w:styleId="style4">
    <w:name w:val="style_4"/>
    <w:basedOn w:val="DefaultParagraphFont"/>
    <w:rsid w:val="00CA2AD0"/>
  </w:style>
  <w:style w:type="character" w:customStyle="1" w:styleId="style5">
    <w:name w:val="style_5"/>
    <w:basedOn w:val="DefaultParagraphFont"/>
    <w:rsid w:val="00CA2AD0"/>
  </w:style>
  <w:style w:type="character" w:styleId="FollowedHyperlink">
    <w:name w:val="FollowedHyperlink"/>
    <w:rsid w:val="00CA2AD0"/>
    <w:rPr>
      <w:color w:val="800080"/>
      <w:u w:val="single"/>
    </w:rPr>
  </w:style>
  <w:style w:type="character" w:customStyle="1" w:styleId="CommentTextChar">
    <w:name w:val="Comment Text Char"/>
    <w:link w:val="CommentText"/>
    <w:semiHidden/>
    <w:rsid w:val="008F43E7"/>
    <w:rPr>
      <w:lang w:val="en-US" w:eastAsia="en-US" w:bidi="ar-SA"/>
    </w:rPr>
  </w:style>
  <w:style w:type="character" w:customStyle="1" w:styleId="text">
    <w:name w:val="text"/>
    <w:basedOn w:val="DefaultParagraphFont"/>
    <w:rsid w:val="008F43E7"/>
  </w:style>
  <w:style w:type="character" w:styleId="Strong">
    <w:name w:val="Strong"/>
    <w:qFormat/>
    <w:rsid w:val="008F43E7"/>
    <w:rPr>
      <w:b/>
      <w:bCs/>
    </w:rPr>
  </w:style>
  <w:style w:type="paragraph" w:styleId="Header">
    <w:name w:val="header"/>
    <w:basedOn w:val="Normal"/>
    <w:rsid w:val="00A06B68"/>
    <w:pPr>
      <w:tabs>
        <w:tab w:val="center" w:pos="4320"/>
        <w:tab w:val="right" w:pos="8640"/>
      </w:tabs>
    </w:pPr>
  </w:style>
  <w:style w:type="paragraph" w:styleId="Footer">
    <w:name w:val="footer"/>
    <w:basedOn w:val="Normal"/>
    <w:rsid w:val="00A06B68"/>
    <w:pPr>
      <w:tabs>
        <w:tab w:val="center" w:pos="4320"/>
        <w:tab w:val="right" w:pos="8640"/>
      </w:tabs>
    </w:pPr>
  </w:style>
  <w:style w:type="character" w:styleId="PageNumber">
    <w:name w:val="page number"/>
    <w:basedOn w:val="DefaultParagraphFont"/>
    <w:rsid w:val="00A06B68"/>
  </w:style>
  <w:style w:type="character" w:customStyle="1" w:styleId="doi">
    <w:name w:val="doi"/>
    <w:rsid w:val="000C232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5090"/>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semiHidden/>
    <w:rsid w:val="00495090"/>
    <w:pPr>
      <w:shd w:val="clear" w:color="auto" w:fill="000080"/>
    </w:pPr>
    <w:rPr>
      <w:rFonts w:ascii="Tahoma" w:hAnsi="Tahoma" w:cs="Tahoma"/>
      <w:sz w:val="20"/>
      <w:szCs w:val="20"/>
    </w:rPr>
  </w:style>
  <w:style w:type="character" w:styleId="CommentReference">
    <w:name w:val="annotation reference"/>
    <w:semiHidden/>
    <w:rsid w:val="00F72BB6"/>
    <w:rPr>
      <w:sz w:val="16"/>
      <w:szCs w:val="16"/>
    </w:rPr>
  </w:style>
  <w:style w:type="paragraph" w:styleId="CommentText">
    <w:name w:val="annotation text"/>
    <w:basedOn w:val="Normal"/>
    <w:link w:val="CommentTextChar"/>
    <w:semiHidden/>
    <w:rsid w:val="00F72BB6"/>
    <w:rPr>
      <w:sz w:val="20"/>
      <w:szCs w:val="20"/>
    </w:rPr>
  </w:style>
  <w:style w:type="paragraph" w:styleId="CommentSubject">
    <w:name w:val="annotation subject"/>
    <w:basedOn w:val="CommentText"/>
    <w:next w:val="CommentText"/>
    <w:semiHidden/>
    <w:rsid w:val="00F72BB6"/>
    <w:rPr>
      <w:b/>
      <w:bCs/>
    </w:rPr>
  </w:style>
  <w:style w:type="paragraph" w:styleId="BalloonText">
    <w:name w:val="Balloon Text"/>
    <w:basedOn w:val="Normal"/>
    <w:semiHidden/>
    <w:rsid w:val="00F72BB6"/>
    <w:rPr>
      <w:rFonts w:ascii="Tahoma" w:hAnsi="Tahoma" w:cs="Tahoma"/>
      <w:sz w:val="16"/>
      <w:szCs w:val="16"/>
    </w:rPr>
  </w:style>
  <w:style w:type="character" w:styleId="Hyperlink">
    <w:name w:val="Hyperlink"/>
    <w:rsid w:val="003E3BE7"/>
    <w:rPr>
      <w:color w:val="0000FF"/>
      <w:u w:val="single"/>
    </w:rPr>
  </w:style>
  <w:style w:type="paragraph" w:styleId="EndnoteText">
    <w:name w:val="endnote text"/>
    <w:basedOn w:val="Normal"/>
    <w:semiHidden/>
    <w:rsid w:val="00B54B76"/>
    <w:rPr>
      <w:sz w:val="20"/>
      <w:szCs w:val="20"/>
    </w:rPr>
  </w:style>
  <w:style w:type="character" w:styleId="EndnoteReference">
    <w:name w:val="endnote reference"/>
    <w:semiHidden/>
    <w:rsid w:val="00B54B76"/>
    <w:rPr>
      <w:vertAlign w:val="superscript"/>
    </w:rPr>
  </w:style>
  <w:style w:type="paragraph" w:styleId="HTMLPreformatted">
    <w:name w:val="HTML Preformatted"/>
    <w:basedOn w:val="Normal"/>
    <w:rsid w:val="00CA2A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styleId="Emphasis">
    <w:name w:val="Emphasis"/>
    <w:uiPriority w:val="20"/>
    <w:qFormat/>
    <w:rsid w:val="00CA2AD0"/>
    <w:rPr>
      <w:i/>
      <w:iCs/>
    </w:rPr>
  </w:style>
  <w:style w:type="paragraph" w:styleId="NormalWeb">
    <w:name w:val="Normal (Web)"/>
    <w:basedOn w:val="Normal"/>
    <w:rsid w:val="00CA2AD0"/>
    <w:pPr>
      <w:spacing w:before="100" w:beforeAutospacing="1" w:after="100" w:afterAutospacing="1"/>
    </w:pPr>
  </w:style>
  <w:style w:type="character" w:customStyle="1" w:styleId="style4">
    <w:name w:val="style_4"/>
    <w:basedOn w:val="DefaultParagraphFont"/>
    <w:rsid w:val="00CA2AD0"/>
  </w:style>
  <w:style w:type="character" w:customStyle="1" w:styleId="style5">
    <w:name w:val="style_5"/>
    <w:basedOn w:val="DefaultParagraphFont"/>
    <w:rsid w:val="00CA2AD0"/>
  </w:style>
  <w:style w:type="character" w:styleId="FollowedHyperlink">
    <w:name w:val="FollowedHyperlink"/>
    <w:rsid w:val="00CA2AD0"/>
    <w:rPr>
      <w:color w:val="800080"/>
      <w:u w:val="single"/>
    </w:rPr>
  </w:style>
  <w:style w:type="character" w:customStyle="1" w:styleId="CommentTextChar">
    <w:name w:val="Comment Text Char"/>
    <w:link w:val="CommentText"/>
    <w:semiHidden/>
    <w:rsid w:val="008F43E7"/>
    <w:rPr>
      <w:lang w:val="en-US" w:eastAsia="en-US" w:bidi="ar-SA"/>
    </w:rPr>
  </w:style>
  <w:style w:type="character" w:customStyle="1" w:styleId="text">
    <w:name w:val="text"/>
    <w:basedOn w:val="DefaultParagraphFont"/>
    <w:rsid w:val="008F43E7"/>
  </w:style>
  <w:style w:type="character" w:styleId="Strong">
    <w:name w:val="Strong"/>
    <w:qFormat/>
    <w:rsid w:val="008F43E7"/>
    <w:rPr>
      <w:b/>
      <w:bCs/>
    </w:rPr>
  </w:style>
  <w:style w:type="paragraph" w:styleId="Header">
    <w:name w:val="header"/>
    <w:basedOn w:val="Normal"/>
    <w:rsid w:val="00A06B68"/>
    <w:pPr>
      <w:tabs>
        <w:tab w:val="center" w:pos="4320"/>
        <w:tab w:val="right" w:pos="8640"/>
      </w:tabs>
    </w:pPr>
  </w:style>
  <w:style w:type="paragraph" w:styleId="Footer">
    <w:name w:val="footer"/>
    <w:basedOn w:val="Normal"/>
    <w:rsid w:val="00A06B68"/>
    <w:pPr>
      <w:tabs>
        <w:tab w:val="center" w:pos="4320"/>
        <w:tab w:val="right" w:pos="8640"/>
      </w:tabs>
    </w:pPr>
  </w:style>
  <w:style w:type="character" w:styleId="PageNumber">
    <w:name w:val="page number"/>
    <w:basedOn w:val="DefaultParagraphFont"/>
    <w:rsid w:val="00A06B68"/>
  </w:style>
  <w:style w:type="character" w:customStyle="1" w:styleId="doi">
    <w:name w:val="doi"/>
    <w:rsid w:val="000C23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228712">
      <w:bodyDiv w:val="1"/>
      <w:marLeft w:val="0"/>
      <w:marRight w:val="0"/>
      <w:marTop w:val="0"/>
      <w:marBottom w:val="0"/>
      <w:divBdr>
        <w:top w:val="none" w:sz="0" w:space="0" w:color="auto"/>
        <w:left w:val="none" w:sz="0" w:space="0" w:color="auto"/>
        <w:bottom w:val="none" w:sz="0" w:space="0" w:color="auto"/>
        <w:right w:val="none" w:sz="0" w:space="0" w:color="auto"/>
      </w:divBdr>
    </w:div>
    <w:div w:id="714085387">
      <w:bodyDiv w:val="1"/>
      <w:marLeft w:val="0"/>
      <w:marRight w:val="0"/>
      <w:marTop w:val="0"/>
      <w:marBottom w:val="0"/>
      <w:divBdr>
        <w:top w:val="none" w:sz="0" w:space="0" w:color="auto"/>
        <w:left w:val="none" w:sz="0" w:space="0" w:color="auto"/>
        <w:bottom w:val="none" w:sz="0" w:space="0" w:color="auto"/>
        <w:right w:val="none" w:sz="0" w:space="0" w:color="auto"/>
      </w:divBdr>
      <w:divsChild>
        <w:div w:id="233046924">
          <w:marLeft w:val="0"/>
          <w:marRight w:val="0"/>
          <w:marTop w:val="0"/>
          <w:marBottom w:val="0"/>
          <w:divBdr>
            <w:top w:val="none" w:sz="0" w:space="0" w:color="auto"/>
            <w:left w:val="none" w:sz="0" w:space="0" w:color="auto"/>
            <w:bottom w:val="none" w:sz="0" w:space="0" w:color="auto"/>
            <w:right w:val="none" w:sz="0" w:space="0" w:color="auto"/>
          </w:divBdr>
        </w:div>
      </w:divsChild>
    </w:div>
    <w:div w:id="1482237890">
      <w:bodyDiv w:val="1"/>
      <w:marLeft w:val="0"/>
      <w:marRight w:val="0"/>
      <w:marTop w:val="0"/>
      <w:marBottom w:val="0"/>
      <w:divBdr>
        <w:top w:val="none" w:sz="0" w:space="0" w:color="auto"/>
        <w:left w:val="none" w:sz="0" w:space="0" w:color="auto"/>
        <w:bottom w:val="none" w:sz="0" w:space="0" w:color="auto"/>
        <w:right w:val="none" w:sz="0" w:space="0" w:color="auto"/>
      </w:divBdr>
    </w:div>
    <w:div w:id="1488664487">
      <w:bodyDiv w:val="1"/>
      <w:marLeft w:val="0"/>
      <w:marRight w:val="0"/>
      <w:marTop w:val="0"/>
      <w:marBottom w:val="0"/>
      <w:divBdr>
        <w:top w:val="none" w:sz="0" w:space="0" w:color="auto"/>
        <w:left w:val="none" w:sz="0" w:space="0" w:color="auto"/>
        <w:bottom w:val="none" w:sz="0" w:space="0" w:color="auto"/>
        <w:right w:val="none" w:sz="0" w:space="0" w:color="auto"/>
      </w:divBdr>
    </w:div>
    <w:div w:id="1689024658">
      <w:bodyDiv w:val="1"/>
      <w:marLeft w:val="0"/>
      <w:marRight w:val="0"/>
      <w:marTop w:val="0"/>
      <w:marBottom w:val="0"/>
      <w:divBdr>
        <w:top w:val="none" w:sz="0" w:space="0" w:color="auto"/>
        <w:left w:val="none" w:sz="0" w:space="0" w:color="auto"/>
        <w:bottom w:val="none" w:sz="0" w:space="0" w:color="auto"/>
        <w:right w:val="none" w:sz="0" w:space="0" w:color="auto"/>
      </w:divBdr>
      <w:divsChild>
        <w:div w:id="1095442400">
          <w:marLeft w:val="0"/>
          <w:marRight w:val="0"/>
          <w:marTop w:val="0"/>
          <w:marBottom w:val="0"/>
          <w:divBdr>
            <w:top w:val="none" w:sz="0" w:space="0" w:color="auto"/>
            <w:left w:val="none" w:sz="0" w:space="0" w:color="auto"/>
            <w:bottom w:val="none" w:sz="0" w:space="0" w:color="auto"/>
            <w:right w:val="none" w:sz="0" w:space="0" w:color="auto"/>
          </w:divBdr>
        </w:div>
      </w:divsChild>
    </w:div>
    <w:div w:id="1808012272">
      <w:bodyDiv w:val="1"/>
      <w:marLeft w:val="0"/>
      <w:marRight w:val="0"/>
      <w:marTop w:val="0"/>
      <w:marBottom w:val="0"/>
      <w:divBdr>
        <w:top w:val="none" w:sz="0" w:space="0" w:color="auto"/>
        <w:left w:val="none" w:sz="0" w:space="0" w:color="auto"/>
        <w:bottom w:val="none" w:sz="0" w:space="0" w:color="auto"/>
        <w:right w:val="none" w:sz="0" w:space="0" w:color="auto"/>
      </w:divBdr>
      <w:divsChild>
        <w:div w:id="360516488">
          <w:marLeft w:val="0"/>
          <w:marRight w:val="0"/>
          <w:marTop w:val="0"/>
          <w:marBottom w:val="0"/>
          <w:divBdr>
            <w:top w:val="none" w:sz="0" w:space="0" w:color="auto"/>
            <w:left w:val="none" w:sz="0" w:space="0" w:color="auto"/>
            <w:bottom w:val="none" w:sz="0" w:space="0" w:color="auto"/>
            <w:right w:val="none" w:sz="0" w:space="0" w:color="auto"/>
          </w:divBdr>
        </w:div>
      </w:divsChild>
    </w:div>
    <w:div w:id="1896814073">
      <w:bodyDiv w:val="1"/>
      <w:marLeft w:val="0"/>
      <w:marRight w:val="0"/>
      <w:marTop w:val="0"/>
      <w:marBottom w:val="0"/>
      <w:divBdr>
        <w:top w:val="none" w:sz="0" w:space="0" w:color="auto"/>
        <w:left w:val="none" w:sz="0" w:space="0" w:color="auto"/>
        <w:bottom w:val="none" w:sz="0" w:space="0" w:color="auto"/>
        <w:right w:val="none" w:sz="0" w:space="0" w:color="auto"/>
      </w:divBdr>
      <w:divsChild>
        <w:div w:id="1408846175">
          <w:marLeft w:val="0"/>
          <w:marRight w:val="0"/>
          <w:marTop w:val="0"/>
          <w:marBottom w:val="0"/>
          <w:divBdr>
            <w:top w:val="none" w:sz="0" w:space="0" w:color="auto"/>
            <w:left w:val="none" w:sz="0" w:space="0" w:color="auto"/>
            <w:bottom w:val="none" w:sz="0" w:space="0" w:color="auto"/>
            <w:right w:val="none" w:sz="0" w:space="0" w:color="auto"/>
          </w:divBdr>
          <w:divsChild>
            <w:div w:id="490564745">
              <w:marLeft w:val="0"/>
              <w:marRight w:val="0"/>
              <w:marTop w:val="0"/>
              <w:marBottom w:val="0"/>
              <w:divBdr>
                <w:top w:val="none" w:sz="0" w:space="0" w:color="auto"/>
                <w:left w:val="none" w:sz="0" w:space="0" w:color="auto"/>
                <w:bottom w:val="none" w:sz="0" w:space="0" w:color="auto"/>
                <w:right w:val="none" w:sz="0" w:space="0" w:color="auto"/>
              </w:divBdr>
            </w:div>
            <w:div w:id="725765153">
              <w:marLeft w:val="0"/>
              <w:marRight w:val="0"/>
              <w:marTop w:val="0"/>
              <w:marBottom w:val="0"/>
              <w:divBdr>
                <w:top w:val="none" w:sz="0" w:space="0" w:color="auto"/>
                <w:left w:val="none" w:sz="0" w:space="0" w:color="auto"/>
                <w:bottom w:val="none" w:sz="0" w:space="0" w:color="auto"/>
                <w:right w:val="none" w:sz="0" w:space="0" w:color="auto"/>
              </w:divBdr>
            </w:div>
            <w:div w:id="1711371123">
              <w:marLeft w:val="0"/>
              <w:marRight w:val="0"/>
              <w:marTop w:val="0"/>
              <w:marBottom w:val="0"/>
              <w:divBdr>
                <w:top w:val="none" w:sz="0" w:space="0" w:color="auto"/>
                <w:left w:val="none" w:sz="0" w:space="0" w:color="auto"/>
                <w:bottom w:val="none" w:sz="0" w:space="0" w:color="auto"/>
                <w:right w:val="none" w:sz="0" w:space="0" w:color="auto"/>
              </w:divBdr>
            </w:div>
            <w:div w:id="1898666139">
              <w:marLeft w:val="0"/>
              <w:marRight w:val="0"/>
              <w:marTop w:val="0"/>
              <w:marBottom w:val="0"/>
              <w:divBdr>
                <w:top w:val="none" w:sz="0" w:space="0" w:color="auto"/>
                <w:left w:val="none" w:sz="0" w:space="0" w:color="auto"/>
                <w:bottom w:val="none" w:sz="0" w:space="0" w:color="auto"/>
                <w:right w:val="none" w:sz="0" w:space="0" w:color="auto"/>
              </w:divBdr>
            </w:div>
            <w:div w:id="2128355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4134697">
      <w:bodyDiv w:val="1"/>
      <w:marLeft w:val="0"/>
      <w:marRight w:val="0"/>
      <w:marTop w:val="0"/>
      <w:marBottom w:val="0"/>
      <w:divBdr>
        <w:top w:val="none" w:sz="0" w:space="0" w:color="auto"/>
        <w:left w:val="none" w:sz="0" w:space="0" w:color="auto"/>
        <w:bottom w:val="none" w:sz="0" w:space="0" w:color="auto"/>
        <w:right w:val="none" w:sz="0" w:space="0" w:color="auto"/>
      </w:divBdr>
      <w:divsChild>
        <w:div w:id="80874179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ustomXml" Target="../customXml/item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customXml" Target="../customXml/item1.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6D7B656ED9C104D8C0629346434BBBE" ma:contentTypeVersion="7" ma:contentTypeDescription="Create a new document." ma:contentTypeScope="" ma:versionID="b992f5f2cc68495548f97f194471dcb8">
  <xsd:schema xmlns:xsd="http://www.w3.org/2001/XMLSchema" xmlns:p="http://schemas.microsoft.com/office/2006/metadata/properties" xmlns:ns2="c7c0b037-e867-4280-aca3-2db8f96b9961" targetNamespace="http://schemas.microsoft.com/office/2006/metadata/properties" ma:root="true" ma:fieldsID="368f5979b507e8bc5a3034a2dea36cb9" ns2:_="">
    <xsd:import namespace="c7c0b037-e867-4280-aca3-2db8f96b996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7c0b037-e867-4280-aca3-2db8f96b996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c7c0b037-e867-4280-aca3-2db8f96b9961">Data Sheet 1.DOCX</TitleName>
    <FileFormat xmlns="c7c0b037-e867-4280-aca3-2db8f96b9961">DOCX</FileFormat>
    <StageName xmlns="c7c0b037-e867-4280-aca3-2db8f96b9961">Upload</StageName>
    <DocumentType xmlns="c7c0b037-e867-4280-aca3-2db8f96b9961">Data Sheet</DocumentType>
    <IsDeleted xmlns="c7c0b037-e867-4280-aca3-2db8f96b9961">false</IsDeleted>
    <Checked_x0020_Out_x0020_To xmlns="c7c0b037-e867-4280-aca3-2db8f96b9961">
      <UserInfo>
        <DisplayName/>
        <AccountId xsi:nil="true"/>
        <AccountType/>
      </UserInfo>
    </Checked_x0020_Out_x0020_To>
    <DocumentId xmlns="c7c0b037-e867-4280-aca3-2db8f96b9961">Data Sheet 1.DOCX</DocumentId>
  </documentManagement>
</p:properties>
</file>

<file path=customXml/itemProps1.xml><?xml version="1.0" encoding="utf-8"?>
<ds:datastoreItem xmlns:ds="http://schemas.openxmlformats.org/officeDocument/2006/customXml" ds:itemID="{0B3EF9E4-19A7-44F1-BDFC-FBB313D8F629}"/>
</file>

<file path=customXml/itemProps2.xml><?xml version="1.0" encoding="utf-8"?>
<ds:datastoreItem xmlns:ds="http://schemas.openxmlformats.org/officeDocument/2006/customXml" ds:itemID="{557DCDB5-79E6-4E8E-9D5A-BC34039ADC07}"/>
</file>

<file path=customXml/itemProps3.xml><?xml version="1.0" encoding="utf-8"?>
<ds:datastoreItem xmlns:ds="http://schemas.openxmlformats.org/officeDocument/2006/customXml" ds:itemID="{AD23B0EE-83D2-44D9-B5A2-40CC22B40AB5}"/>
</file>

<file path=docProps/app.xml><?xml version="1.0" encoding="utf-8"?>
<Properties xmlns="http://schemas.openxmlformats.org/officeDocument/2006/extended-properties" xmlns:vt="http://schemas.openxmlformats.org/officeDocument/2006/docPropsVTypes">
  <Template>Normal</Template>
  <TotalTime>1</TotalTime>
  <Pages>5</Pages>
  <Words>1347</Words>
  <Characters>7679</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Implicit Science-Gender Stereotype, Identity and Achievement</vt:lpstr>
    </vt:vector>
  </TitlesOfParts>
  <Company>University of Virginia</Company>
  <LinksUpToDate>false</LinksUpToDate>
  <CharactersWithSpaces>90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mplicit Science-Gender Stereotype, Identity and Achievement</dc:title>
  <dc:creator>fls3z</dc:creator>
  <cp:lastModifiedBy>Frederick Smyth</cp:lastModifiedBy>
  <cp:revision>2</cp:revision>
  <dcterms:created xsi:type="dcterms:W3CDTF">2015-03-29T19:46:00Z</dcterms:created>
  <dcterms:modified xsi:type="dcterms:W3CDTF">2015-03-29T1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D7B656ED9C104D8C0629346434BBBE</vt:lpwstr>
  </property>
</Properties>
</file>